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DA89E" w14:textId="1667FEE4" w:rsidR="006446EC" w:rsidRPr="00405AA2" w:rsidRDefault="004673FD" w:rsidP="006446EC">
      <w:pPr>
        <w:rPr>
          <w:rFonts w:ascii="Arial" w:hAnsi="Arial" w:cs="Arial"/>
          <w:b/>
        </w:rPr>
      </w:pPr>
      <w:r w:rsidRPr="00405AA2">
        <w:rPr>
          <w:rFonts w:ascii="Arial" w:hAnsi="Arial" w:cs="Arial"/>
          <w:b/>
        </w:rPr>
        <w:t xml:space="preserve">S1 </w:t>
      </w:r>
      <w:r w:rsidR="00573AE0">
        <w:rPr>
          <w:rFonts w:ascii="Arial" w:hAnsi="Arial" w:cs="Arial"/>
          <w:b/>
        </w:rPr>
        <w:t>Appendix</w:t>
      </w:r>
      <w:r w:rsidRPr="00405AA2">
        <w:rPr>
          <w:rFonts w:ascii="Arial" w:hAnsi="Arial" w:cs="Arial"/>
          <w:b/>
        </w:rPr>
        <w:t>. Structured survey</w:t>
      </w:r>
      <w:r w:rsidR="002751EA">
        <w:rPr>
          <w:rFonts w:ascii="Arial" w:hAnsi="Arial" w:cs="Arial"/>
          <w:b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4"/>
        <w:gridCol w:w="2468"/>
        <w:gridCol w:w="90"/>
        <w:gridCol w:w="6595"/>
        <w:gridCol w:w="2818"/>
      </w:tblGrid>
      <w:tr w:rsidR="000324E9" w:rsidRPr="004673FD" w14:paraId="13021B39" w14:textId="77777777" w:rsidTr="00C90521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15A802D" w14:textId="77777777" w:rsidR="006446EC" w:rsidRPr="004673FD" w:rsidRDefault="006446EC" w:rsidP="00A34C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Question number</w:t>
            </w: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F422D4" w14:textId="77777777" w:rsidR="006446EC" w:rsidRPr="004673FD" w:rsidRDefault="006446EC" w:rsidP="00A34CA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 Name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E8E8D2" w14:textId="77777777" w:rsidR="006446EC" w:rsidRPr="004673FD" w:rsidRDefault="006446EC" w:rsidP="00A34CA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13896E9" w14:textId="77777777" w:rsidR="006446EC" w:rsidRPr="004673FD" w:rsidRDefault="006446EC" w:rsidP="00A34CA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 type and responses</w:t>
            </w:r>
          </w:p>
        </w:tc>
      </w:tr>
      <w:tr w:rsidR="0043477F" w:rsidRPr="004673FD" w14:paraId="55293DC5" w14:textId="77777777" w:rsidTr="0043477F">
        <w:trPr>
          <w:trHeight w:val="27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5DFEC"/>
            <w:noWrap/>
            <w:hideMark/>
          </w:tcPr>
          <w:p w14:paraId="3C138D87" w14:textId="4B745211" w:rsidR="0043477F" w:rsidRPr="004673FD" w:rsidRDefault="0043477F" w:rsidP="0043477F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1: Identification and study screen (To be completed by interviewer)</w:t>
            </w:r>
          </w:p>
        </w:tc>
      </w:tr>
      <w:tr w:rsidR="000324E9" w:rsidRPr="004673FD" w14:paraId="0D84D65A" w14:textId="77777777" w:rsidTr="00C90521">
        <w:trPr>
          <w:trHeight w:val="68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3A495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D9ED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DATE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2F56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te of intervie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DF1E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5F920236" w14:textId="77777777" w:rsidTr="00C90521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FE21C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2147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ID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8710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 Participant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24D1D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1AC8279F" w14:textId="77777777" w:rsidTr="00C90521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BAFCC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431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ID2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28A6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o ensure data integrity, please re-enter the Study participant I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428A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7CB2AFE5" w14:textId="77777777" w:rsidTr="00C90521">
        <w:trPr>
          <w:trHeight w:val="29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4C4F9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53F8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NTNUM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1F06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nterviewer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1B17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umeric</w:t>
            </w:r>
          </w:p>
        </w:tc>
      </w:tr>
      <w:tr w:rsidR="0043477F" w:rsidRPr="004673FD" w14:paraId="58E0DE68" w14:textId="77777777" w:rsidTr="0043477F">
        <w:trPr>
          <w:trHeight w:val="296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E5DFEC"/>
            <w:noWrap/>
            <w:hideMark/>
          </w:tcPr>
          <w:p w14:paraId="643B7ABF" w14:textId="059F6B64" w:rsidR="0043477F" w:rsidRPr="004673FD" w:rsidRDefault="0043477F" w:rsidP="0043477F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2: Patient basic demographics</w:t>
            </w:r>
          </w:p>
        </w:tc>
      </w:tr>
      <w:tr w:rsidR="000324E9" w:rsidRPr="004673FD" w14:paraId="08F63005" w14:textId="77777777" w:rsidTr="00C90521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120A2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DD36D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659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4B7A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preferred language? (choose only one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36B5ED8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7C6599BF" w14:textId="77777777" w:rsidR="006446EC" w:rsidRPr="004673FD" w:rsidRDefault="006446EC" w:rsidP="006446EC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emba</w:t>
            </w:r>
          </w:p>
          <w:p w14:paraId="60C82873" w14:textId="77777777" w:rsidR="006446EC" w:rsidRPr="004673FD" w:rsidRDefault="006446EC" w:rsidP="006446EC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yanja</w:t>
            </w:r>
          </w:p>
          <w:p w14:paraId="79C4AB8D" w14:textId="77777777" w:rsidR="006446EC" w:rsidRPr="004673FD" w:rsidRDefault="006446EC" w:rsidP="006446EC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English</w:t>
            </w:r>
          </w:p>
        </w:tc>
      </w:tr>
      <w:tr w:rsidR="00683DF6" w:rsidRPr="004673FD" w14:paraId="61AFE048" w14:textId="77777777" w:rsidTr="00C90521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43D13" w14:textId="77777777" w:rsidR="00683DF6" w:rsidRPr="004673FD" w:rsidRDefault="00683DF6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7AA37" w14:textId="6330A54E" w:rsidR="00683DF6" w:rsidRPr="004673FD" w:rsidRDefault="00683DF6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te of Birth</w:t>
            </w:r>
          </w:p>
        </w:tc>
        <w:tc>
          <w:tcPr>
            <w:tcW w:w="659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CF2F" w14:textId="0C543D39" w:rsidR="00683DF6" w:rsidRPr="004673FD" w:rsidRDefault="00683DF6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date of birth? (enter 01/01/XX if patient only knows the year they were bor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72CDF153" w14:textId="68D6B6B7" w:rsidR="00683DF6" w:rsidRPr="004673FD" w:rsidRDefault="00683DF6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date) (Skip to 4 if patient knows their DOB)</w:t>
            </w:r>
          </w:p>
        </w:tc>
      </w:tr>
      <w:tr w:rsidR="000324E9" w:rsidRPr="004673FD" w14:paraId="08406968" w14:textId="77777777" w:rsidTr="00C90521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CE39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4056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00953" w14:textId="7C8E2FC2" w:rsidR="006446EC" w:rsidRPr="004673FD" w:rsidRDefault="006446EC" w:rsidP="000837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at is your age? </w:t>
            </w:r>
            <w:r w:rsidR="00135936" w:rsidRPr="004673FD">
              <w:rPr>
                <w:rFonts w:ascii="Calibri" w:hAnsi="Calibri" w:cs="Arial"/>
                <w:color w:val="000000"/>
                <w:sz w:val="18"/>
                <w:szCs w:val="18"/>
              </w:rPr>
              <w:t>(in years)</w:t>
            </w:r>
            <w:r w:rsidR="00683DF6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SKIPPED if DOB completed abo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284E0" w14:textId="56E659C1" w:rsidR="006446EC" w:rsidRPr="004673FD" w:rsidRDefault="006446EC" w:rsidP="000324E9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umeric</w:t>
            </w:r>
            <w:r w:rsidR="00790A5D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in years)</w:t>
            </w:r>
          </w:p>
        </w:tc>
      </w:tr>
      <w:tr w:rsidR="000324E9" w:rsidRPr="004673FD" w14:paraId="2F739347" w14:textId="77777777" w:rsidTr="00C90521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88111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C2B3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1AB41" w14:textId="3C75EA9D" w:rsidR="006446EC" w:rsidRPr="004673FD" w:rsidRDefault="006446EC" w:rsidP="000837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at is your gender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395C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B960A32" w14:textId="77777777" w:rsidR="006446EC" w:rsidRPr="004673FD" w:rsidRDefault="006446EC" w:rsidP="006446EC">
            <w:pPr>
              <w:pStyle w:val="ListParagraph"/>
              <w:numPr>
                <w:ilvl w:val="0"/>
                <w:numId w:val="2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ale</w:t>
            </w:r>
          </w:p>
          <w:p w14:paraId="761219C5" w14:textId="77777777" w:rsidR="006446EC" w:rsidRPr="004673FD" w:rsidRDefault="006446EC" w:rsidP="006446EC">
            <w:pPr>
              <w:pStyle w:val="ListParagraph"/>
              <w:numPr>
                <w:ilvl w:val="0"/>
                <w:numId w:val="2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male</w:t>
            </w:r>
          </w:p>
        </w:tc>
      </w:tr>
      <w:tr w:rsidR="000324E9" w:rsidRPr="004673FD" w14:paraId="3D1EDB4A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5D63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9055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F3F3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highest level of education start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8DB9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</w:t>
            </w: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>:</w:t>
            </w:r>
          </w:p>
          <w:p w14:paraId="032C71E5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>Never attended school</w:t>
            </w:r>
          </w:p>
          <w:p w14:paraId="5B1A095A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 xml:space="preserve">Primary school </w:t>
            </w:r>
          </w:p>
          <w:p w14:paraId="10E598A7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 xml:space="preserve">Secondary school </w:t>
            </w:r>
          </w:p>
          <w:p w14:paraId="531DE674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>Any tertiary (University or College)</w:t>
            </w:r>
          </w:p>
        </w:tc>
      </w:tr>
      <w:tr w:rsidR="000324E9" w:rsidRPr="004673FD" w14:paraId="36727E0E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F75FB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DFEB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RELATIONSHIP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0A45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marital statu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D87D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711A5C3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urrently married</w:t>
            </w:r>
          </w:p>
          <w:p w14:paraId="2B111570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ivorced or separated</w:t>
            </w:r>
          </w:p>
          <w:p w14:paraId="49703D3B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idowed</w:t>
            </w:r>
          </w:p>
          <w:p w14:paraId="71E9EE93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ingle</w:t>
            </w:r>
          </w:p>
        </w:tc>
      </w:tr>
      <w:tr w:rsidR="000324E9" w:rsidRPr="004673FD" w14:paraId="19C771FD" w14:textId="77777777" w:rsidTr="00C90521">
        <w:trPr>
          <w:trHeight w:val="71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AB44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2F5C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ITH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C12BD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o you consider yourself to be religious or is faith important to you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793B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CFB5A2E" w14:textId="77777777" w:rsidR="006446EC" w:rsidRPr="004673FD" w:rsidRDefault="006446EC" w:rsidP="00A75853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  <w:r w:rsidR="00B614C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, I go to church every week or almost every week</w:t>
            </w:r>
          </w:p>
          <w:p w14:paraId="61BF6A1B" w14:textId="77777777" w:rsidR="00B614C2" w:rsidRPr="004673FD" w:rsidRDefault="00B614C2" w:rsidP="00A75853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but I don’t often go to church</w:t>
            </w:r>
          </w:p>
          <w:p w14:paraId="07566E05" w14:textId="77777777" w:rsidR="006446EC" w:rsidRPr="004673FD" w:rsidRDefault="006446EC" w:rsidP="00A75853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No</w:t>
            </w:r>
          </w:p>
        </w:tc>
      </w:tr>
      <w:tr w:rsidR="000324E9" w:rsidRPr="004673FD" w14:paraId="5586B0CA" w14:textId="77777777" w:rsidTr="00C90521">
        <w:trPr>
          <w:trHeight w:val="4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CA4EB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F9314" w14:textId="3F18F30F" w:rsidR="006446EC" w:rsidRPr="004673FD" w:rsidRDefault="00AD389C" w:rsidP="005B5C82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</w:t>
            </w:r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DDRES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A3995" w14:textId="7258C7C2" w:rsidR="006446EC" w:rsidRPr="004673FD" w:rsidRDefault="0084346B" w:rsidP="0084346B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at </w:t>
            </w:r>
            <w:r w:rsidR="00AD389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landmark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s your house number closest to?</w:t>
            </w:r>
            <w:r w:rsidR="00AD389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store, </w:t>
            </w:r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gas station, </w:t>
            </w:r>
            <w:proofErr w:type="spellStart"/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etc</w:t>
            </w:r>
            <w:proofErr w:type="spellEnd"/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5D55A" w14:textId="473EB01F" w:rsidR="006446EC" w:rsidRPr="004673FD" w:rsidRDefault="00AD389C" w:rsidP="00C90521"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71665279" w14:textId="77777777" w:rsidTr="00C90521">
        <w:trPr>
          <w:trHeight w:val="4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92015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0924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IMECLINIC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8A70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w long did it take you to get to this faci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C8D56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Select:</w:t>
            </w:r>
          </w:p>
          <w:p w14:paraId="0E06F543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&lt;10 minutes</w:t>
            </w:r>
          </w:p>
          <w:p w14:paraId="3BFBB6B9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10-30 minutes </w:t>
            </w:r>
          </w:p>
          <w:p w14:paraId="429DB791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30-60 minutes</w:t>
            </w:r>
          </w:p>
          <w:p w14:paraId="3797FFC8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-2 hours</w:t>
            </w:r>
          </w:p>
          <w:p w14:paraId="5D3C67C8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&gt;2 hours</w:t>
            </w:r>
          </w:p>
        </w:tc>
      </w:tr>
      <w:tr w:rsidR="000324E9" w:rsidRPr="004673FD" w14:paraId="6124D0BE" w14:textId="77777777" w:rsidTr="00C90521">
        <w:trPr>
          <w:trHeight w:val="4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6DE98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66A2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21F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w did you get to this faci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5DF5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E365FAE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Walk </w:t>
            </w:r>
          </w:p>
          <w:p w14:paraId="270163D7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Bicycle </w:t>
            </w:r>
          </w:p>
          <w:p w14:paraId="7B5FE979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Motorbike</w:t>
            </w:r>
          </w:p>
          <w:p w14:paraId="298CB3E8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Private car/taxi </w:t>
            </w:r>
          </w:p>
          <w:p w14:paraId="15DE82F5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Minibus</w:t>
            </w:r>
          </w:p>
          <w:p w14:paraId="41407712" w14:textId="6D841CD0" w:rsidR="006446EC" w:rsidRPr="004673FD" w:rsidRDefault="00A75853" w:rsidP="00A75853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Other</w:t>
            </w:r>
          </w:p>
        </w:tc>
      </w:tr>
      <w:tr w:rsidR="000324E9" w:rsidRPr="004673FD" w14:paraId="7AA49A63" w14:textId="77777777" w:rsidTr="00C90521">
        <w:trPr>
          <w:trHeight w:val="135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8F5B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8695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INIBU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F11D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w frequently do use a minibus for transportatio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C450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DB0711C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Daily</w:t>
            </w:r>
          </w:p>
          <w:p w14:paraId="04F02407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3 or more times a week</w:t>
            </w:r>
          </w:p>
          <w:p w14:paraId="0BA2E6C1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1-2 times per week</w:t>
            </w:r>
          </w:p>
          <w:p w14:paraId="037B3529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A few times a month</w:t>
            </w:r>
          </w:p>
          <w:p w14:paraId="28B31E78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Never </w:t>
            </w:r>
          </w:p>
        </w:tc>
      </w:tr>
      <w:tr w:rsidR="006446EC" w:rsidRPr="004673FD" w14:paraId="4B114051" w14:textId="77777777" w:rsidTr="0043477F">
        <w:trPr>
          <w:trHeight w:val="270"/>
        </w:trPr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17C3BC08" w14:textId="77777777" w:rsidR="006446EC" w:rsidRPr="004673FD" w:rsidRDefault="006446EC" w:rsidP="00083750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3: Medical and social history</w:t>
            </w:r>
          </w:p>
        </w:tc>
      </w:tr>
      <w:tr w:rsidR="000324E9" w:rsidRPr="004673FD" w14:paraId="43EA0883" w14:textId="77777777" w:rsidTr="00C90521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D533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E657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ASTTB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80D4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ave you ever been treated for TB disease in the past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C3393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6769839" w14:textId="77777777" w:rsidR="006446EC" w:rsidRPr="004673FD" w:rsidRDefault="006446EC" w:rsidP="006446EC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  <w:p w14:paraId="2EBA80C0" w14:textId="77777777" w:rsidR="006446EC" w:rsidRPr="004673FD" w:rsidRDefault="006446EC" w:rsidP="006446EC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5788517A" w14:textId="77777777" w:rsidTr="00C90521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55D5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B6F1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KNOWTB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2531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as anyone you know been diagnosed with TB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ABC5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0E7989D" w14:textId="77777777" w:rsidR="006446EC" w:rsidRPr="004673FD" w:rsidRDefault="006446EC" w:rsidP="006446EC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  <w:r w:rsidR="007470F9" w:rsidRPr="004673FD">
              <w:rPr>
                <w:rFonts w:ascii="Calibri" w:hAnsi="Calibri"/>
                <w:color w:val="000000"/>
                <w:sz w:val="18"/>
                <w:szCs w:val="18"/>
              </w:rPr>
              <w:t>, in the last 6 months</w:t>
            </w:r>
          </w:p>
          <w:p w14:paraId="4F6A55DF" w14:textId="1D6663FC" w:rsidR="007470F9" w:rsidRPr="004673FD" w:rsidRDefault="007470F9" w:rsidP="006446EC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Yes, but not in the last 6 months</w:t>
            </w:r>
          </w:p>
          <w:p w14:paraId="2FD69E6C" w14:textId="323E3349" w:rsidR="006446EC" w:rsidRPr="004673FD" w:rsidRDefault="006446EC" w:rsidP="006446EC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  <w:r w:rsidR="00ED06E0" w:rsidRPr="004673FD">
              <w:rPr>
                <w:rFonts w:ascii="Calibri" w:hAnsi="Calibri"/>
                <w:color w:val="000000"/>
                <w:sz w:val="18"/>
                <w:szCs w:val="18"/>
              </w:rPr>
              <w:t xml:space="preserve"> (Skip to 15)</w:t>
            </w:r>
          </w:p>
        </w:tc>
      </w:tr>
      <w:tr w:rsidR="000324E9" w:rsidRPr="004673FD" w14:paraId="26AE88E6" w14:textId="77777777" w:rsidTr="00C90521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9730B" w14:textId="77777777" w:rsidR="00E84965" w:rsidRPr="004673FD" w:rsidRDefault="00E84965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F3F1F" w14:textId="6A95B633" w:rsidR="00E84965" w:rsidRPr="004673FD" w:rsidRDefault="00ED06E0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BCONTACT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53EBC" w14:textId="420E0B93" w:rsidR="00E84965" w:rsidRPr="004673FD" w:rsidRDefault="00ED06E0" w:rsidP="009B512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f you said that you knew someone who has been diagnosed with TB in the last 6 months, what is </w:t>
            </w:r>
            <w:r w:rsidR="009B5126"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eir relationship to you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BD0F9" w14:textId="77777777" w:rsidR="00ED06E0" w:rsidRPr="004673FD" w:rsidRDefault="00ED06E0" w:rsidP="00ED06E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705A02D2" w14:textId="77777777" w:rsidR="00E84965" w:rsidRPr="004673FD" w:rsidRDefault="00ED06E0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. Friend</w:t>
            </w:r>
          </w:p>
          <w:p w14:paraId="38EFC38B" w14:textId="77777777" w:rsidR="00ED06E0" w:rsidRPr="004673FD" w:rsidRDefault="00ED06E0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. Family member</w:t>
            </w:r>
          </w:p>
          <w:p w14:paraId="42648E29" w14:textId="75923214" w:rsidR="00ED06E0" w:rsidRPr="004673FD" w:rsidRDefault="00ED06E0" w:rsidP="009B512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3. I know a friend AND </w:t>
            </w:r>
            <w:r w:rsidR="009B5126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a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mily member who have been diagnosed</w:t>
            </w:r>
            <w:r w:rsidR="009B5126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with TB in the last 6 months.</w:t>
            </w:r>
          </w:p>
        </w:tc>
      </w:tr>
      <w:tr w:rsidR="000324E9" w:rsidRPr="004673FD" w14:paraId="4F689F3E" w14:textId="77777777" w:rsidTr="00C90521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FE266" w14:textId="77777777" w:rsidR="00094E14" w:rsidRPr="004673FD" w:rsidRDefault="00094E14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D4116" w14:textId="7BB1F90B" w:rsidR="00094E14" w:rsidRPr="004673FD" w:rsidRDefault="00094E14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BSUSPECTED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6E79E" w14:textId="48556B55" w:rsidR="00094E14" w:rsidRPr="004673FD" w:rsidRDefault="00094E14" w:rsidP="00490AB3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o you know anyone that you think ma</w:t>
            </w:r>
            <w:r w:rsidR="002E435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y have TB, but has not yet been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diagnosed with TB</w:t>
            </w:r>
            <w:r w:rsidR="002E4350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or been told that they have TB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75257D" w14:textId="64106471" w:rsidR="002E4350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. Yes, a friend or colleague</w:t>
            </w:r>
          </w:p>
          <w:p w14:paraId="247BF45C" w14:textId="4B3727AF" w:rsidR="00094E14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. Yes, a family member</w:t>
            </w:r>
          </w:p>
          <w:p w14:paraId="1AF85189" w14:textId="77777777" w:rsidR="002E4350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3. Yes, both at least one friend/colleague and at least one family member</w:t>
            </w:r>
          </w:p>
          <w:p w14:paraId="7A2097B3" w14:textId="04CAD062" w:rsidR="002E4350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4. </w:t>
            </w:r>
            <w:r w:rsidR="00490AB3"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6BE8C05F" w14:textId="77777777" w:rsidTr="00C90521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A90A9" w14:textId="612D7BD1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C66F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VTEST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77EE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Have you ever been tested for HIV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B537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345D818D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in last 12 months</w:t>
            </w:r>
          </w:p>
          <w:p w14:paraId="023FD42B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more than 12 months ago</w:t>
            </w:r>
          </w:p>
          <w:p w14:paraId="65BB3635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ever been tested</w:t>
            </w:r>
          </w:p>
          <w:p w14:paraId="5A1B7F1F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sure</w:t>
            </w:r>
          </w:p>
        </w:tc>
      </w:tr>
      <w:tr w:rsidR="000324E9" w:rsidRPr="004673FD" w14:paraId="7DECCD8E" w14:textId="77777777" w:rsidTr="00C90521">
        <w:trPr>
          <w:trHeight w:val="6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8DCD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E214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VRESULT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F07C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s your HIV status positiv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9D0C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A6B55AF" w14:textId="77777777" w:rsidR="006446EC" w:rsidRPr="004673FD" w:rsidRDefault="006446EC" w:rsidP="006446E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positive</w:t>
            </w:r>
          </w:p>
          <w:p w14:paraId="72C2E9EC" w14:textId="0EABD997" w:rsidR="006446EC" w:rsidRPr="004673FD" w:rsidRDefault="006446EC" w:rsidP="006446E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negative </w:t>
            </w:r>
            <w:r w:rsidR="00BF5AEF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Skip to </w:t>
            </w:r>
            <w:r w:rsidR="00354CB7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20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</w:p>
          <w:p w14:paraId="3A94EA49" w14:textId="77777777" w:rsidR="006446EC" w:rsidRPr="004673FD" w:rsidRDefault="006446EC" w:rsidP="006446E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sure</w:t>
            </w:r>
          </w:p>
        </w:tc>
      </w:tr>
      <w:tr w:rsidR="000324E9" w:rsidRPr="004673FD" w14:paraId="0D8668E1" w14:textId="77777777" w:rsidTr="00C90521">
        <w:trPr>
          <w:trHeight w:val="11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6B50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B8B8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3DC62" w14:textId="47835BCC" w:rsidR="006446EC" w:rsidRPr="004673FD" w:rsidRDefault="006446EC" w:rsidP="000324E9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f you are HIV-positive, are you taking ART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A7EF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8E6C146" w14:textId="0585B1F1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take everyday</w:t>
            </w:r>
          </w:p>
          <w:p w14:paraId="37915C98" w14:textId="2787A160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last dose within 7 days</w:t>
            </w:r>
          </w:p>
          <w:p w14:paraId="5E99F59B" w14:textId="77777777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 previously on ART but stopped</w:t>
            </w:r>
          </w:p>
          <w:p w14:paraId="53701299" w14:textId="77777777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ever been on ART</w:t>
            </w:r>
          </w:p>
        </w:tc>
      </w:tr>
      <w:tr w:rsidR="000324E9" w:rsidRPr="004673FD" w14:paraId="3E814AEF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2256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AE7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VCARE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B425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f you are HIV-positive, have you been seen in the HIV clinic in the last 3 month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C4E1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B7D477D" w14:textId="77777777" w:rsidR="006446EC" w:rsidRPr="004673FD" w:rsidRDefault="006446EC" w:rsidP="006446EC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002C4C8C" w14:textId="77777777" w:rsidR="006446EC" w:rsidRPr="004673FD" w:rsidRDefault="006446EC" w:rsidP="006446EC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60DA0EFF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495E3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6C5E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34812" w14:textId="3FD12E34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ave you ever been diagnosed with or told that you have diabetes</w:t>
            </w:r>
            <w:r w:rsidR="000324E9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high blood sugar</w:t>
            </w:r>
            <w:r w:rsidR="00ED06E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0CA6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841D8F7" w14:textId="77777777" w:rsidR="006446EC" w:rsidRPr="004673FD" w:rsidRDefault="006446EC" w:rsidP="006446EC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212D45C3" w14:textId="77777777" w:rsidR="006446EC" w:rsidRPr="004673FD" w:rsidRDefault="006446EC" w:rsidP="006446EC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 </w:t>
            </w:r>
          </w:p>
        </w:tc>
      </w:tr>
      <w:tr w:rsidR="000324E9" w:rsidRPr="004673FD" w14:paraId="64F71DA4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E3F94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9DC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36609" w14:textId="20767555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Have you ever been diagnosed with or told that you have </w:t>
            </w:r>
            <w:r w:rsidR="00ED06E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hypertension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gh blood pressure</w:t>
            </w:r>
            <w:r w:rsidR="00ED06E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E3FE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986A2EA" w14:textId="77777777" w:rsidR="006446EC" w:rsidRPr="004673FD" w:rsidRDefault="006446EC" w:rsidP="006446E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5D24B9C2" w14:textId="77777777" w:rsidR="006446EC" w:rsidRPr="004673FD" w:rsidRDefault="006446EC" w:rsidP="006446E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4B2C927D" w14:textId="77777777" w:rsidTr="00C90521">
        <w:trPr>
          <w:trHeight w:val="6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9186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B3DD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MOKEEVER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FD04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 the past,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have you smoked tobacco on a daily basis, less than daily or not at all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4DFC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D187A94" w14:textId="77777777" w:rsidR="006446EC" w:rsidRPr="004673FD" w:rsidRDefault="006446EC" w:rsidP="006446E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</w:t>
            </w:r>
          </w:p>
          <w:p w14:paraId="1F235D17" w14:textId="77777777" w:rsidR="006446EC" w:rsidRPr="004673FD" w:rsidRDefault="006446EC" w:rsidP="006446E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ess than daily</w:t>
            </w:r>
          </w:p>
          <w:p w14:paraId="2AB70AF8" w14:textId="77777777" w:rsidR="006446EC" w:rsidRPr="004673FD" w:rsidRDefault="006446EC" w:rsidP="006446E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at all</w:t>
            </w:r>
          </w:p>
        </w:tc>
      </w:tr>
      <w:tr w:rsidR="000324E9" w:rsidRPr="004673FD" w14:paraId="701299BF" w14:textId="77777777" w:rsidTr="00C90521">
        <w:trPr>
          <w:trHeight w:val="2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CA50F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4F1F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URRENTSMOKER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25497" w14:textId="77777777" w:rsidR="006446EC" w:rsidRPr="004673FD" w:rsidRDefault="006446EC" w:rsidP="00A34C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Do you currently</w:t>
            </w: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 xml:space="preserve"> smoke tobacco on a daily basis, less than daily, or not at all?</w:t>
            </w:r>
          </w:p>
          <w:p w14:paraId="1303D484" w14:textId="77777777" w:rsidR="006446EC" w:rsidRPr="004673FD" w:rsidRDefault="006446EC" w:rsidP="00A34CA0">
            <w:pPr>
              <w:pStyle w:val="ListParagraph"/>
              <w:ind w:left="36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FC842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3666887C" w14:textId="77777777" w:rsidR="006446EC" w:rsidRPr="004673FD" w:rsidRDefault="006446EC" w:rsidP="006446EC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</w:t>
            </w:r>
          </w:p>
          <w:p w14:paraId="168EDF5B" w14:textId="77777777" w:rsidR="006446EC" w:rsidRPr="004673FD" w:rsidRDefault="006446EC" w:rsidP="006446EC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ess than daily</w:t>
            </w:r>
          </w:p>
          <w:p w14:paraId="021B6587" w14:textId="77777777" w:rsidR="006446EC" w:rsidRPr="004673FD" w:rsidRDefault="006446EC" w:rsidP="006446EC">
            <w:pPr>
              <w:pStyle w:val="ListParagraph"/>
              <w:numPr>
                <w:ilvl w:val="0"/>
                <w:numId w:val="26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at all</w:t>
            </w:r>
          </w:p>
        </w:tc>
      </w:tr>
      <w:tr w:rsidR="000324E9" w:rsidRPr="004673FD" w14:paraId="389FC5D9" w14:textId="77777777" w:rsidTr="00C90521">
        <w:trPr>
          <w:trHeight w:val="127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4A12CF4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6463AB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LCOHOL-AUDITC1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F4799E2" w14:textId="61B45534" w:rsidR="006446EC" w:rsidRPr="004673FD" w:rsidRDefault="007E4D9B" w:rsidP="007E4D9B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Before </w:t>
            </w:r>
            <w:r w:rsidR="006F179F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you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ecame ill, h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ow often d</w:t>
            </w:r>
            <w:r w:rsidR="006F179F" w:rsidRPr="004673FD">
              <w:rPr>
                <w:rFonts w:ascii="Calibri" w:hAnsi="Calibri" w:cs="Arial"/>
                <w:color w:val="000000"/>
                <w:sz w:val="18"/>
                <w:szCs w:val="18"/>
              </w:rPr>
              <w:t>id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you have a drink containing alcohol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8E7424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AE75D97" w14:textId="3B00C8D9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ever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Skip to 2</w:t>
            </w:r>
            <w:r w:rsidR="00354CB7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7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</w:p>
          <w:p w14:paraId="08FE26A0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onthly or less</w:t>
            </w:r>
          </w:p>
          <w:p w14:paraId="191C8784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-4 times a month</w:t>
            </w:r>
          </w:p>
          <w:p w14:paraId="7687A00D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-3 times a week</w:t>
            </w:r>
          </w:p>
          <w:p w14:paraId="4C140F67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4 or more times a week</w:t>
            </w:r>
          </w:p>
        </w:tc>
      </w:tr>
      <w:tr w:rsidR="000324E9" w:rsidRPr="004673FD" w14:paraId="1B125BDC" w14:textId="77777777" w:rsidTr="00C90521">
        <w:trPr>
          <w:trHeight w:val="123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475F118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AF08B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LCOHOL-AUDITC2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4ED92D8" w14:textId="5E35A845" w:rsidR="006446EC" w:rsidRPr="004673FD" w:rsidRDefault="006F179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Before your became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ll,  h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ow</w:t>
            </w:r>
            <w:proofErr w:type="gramEnd"/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many drinks containing alcohol do you have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on a typical day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when you are drinking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9273DD0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  <w:p w14:paraId="017B2A22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 or 2</w:t>
            </w:r>
          </w:p>
          <w:p w14:paraId="6D0C1E75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3 or 4</w:t>
            </w:r>
          </w:p>
          <w:p w14:paraId="04F972FB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 or 6</w:t>
            </w:r>
          </w:p>
          <w:p w14:paraId="70BCCB97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7, 8, or 9</w:t>
            </w:r>
          </w:p>
          <w:p w14:paraId="15DB59D7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0 or more</w:t>
            </w:r>
          </w:p>
        </w:tc>
      </w:tr>
      <w:tr w:rsidR="000324E9" w:rsidRPr="004673FD" w14:paraId="1E35F9A7" w14:textId="77777777" w:rsidTr="007E4D9B">
        <w:trPr>
          <w:trHeight w:val="115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5AB6B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520D31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LCOHOL-AUDITC3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74DF052" w14:textId="6B405DBA" w:rsidR="006F179F" w:rsidRPr="004673FD" w:rsidRDefault="006F179F" w:rsidP="009965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Before your became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ll,  were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there times when you have six or more drinks containing alcohol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40935A8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ever</w:t>
            </w:r>
          </w:p>
          <w:p w14:paraId="005C4CE5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ess than monthly</w:t>
            </w:r>
          </w:p>
          <w:p w14:paraId="6FFE9F04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onthly</w:t>
            </w:r>
          </w:p>
          <w:p w14:paraId="162754A4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eekly</w:t>
            </w:r>
          </w:p>
          <w:p w14:paraId="7DE6E6EC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 or almost daily</w:t>
            </w:r>
          </w:p>
        </w:tc>
      </w:tr>
      <w:tr w:rsidR="000324E9" w:rsidRPr="004673FD" w14:paraId="63A21959" w14:textId="77777777" w:rsidTr="00C90521">
        <w:trPr>
          <w:trHeight w:val="11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7B73058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9C66E0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AR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C78802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w frequently do you go to a bar, pub or night club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5DA129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0A0724D0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Daily</w:t>
            </w:r>
          </w:p>
          <w:p w14:paraId="4F1BF4C3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3 or more times a week</w:t>
            </w:r>
          </w:p>
          <w:p w14:paraId="7E89B554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1-2 times per week</w:t>
            </w:r>
          </w:p>
          <w:p w14:paraId="03FE4537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A few times a month</w:t>
            </w:r>
          </w:p>
          <w:p w14:paraId="4CB1FF75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Never</w:t>
            </w:r>
          </w:p>
        </w:tc>
      </w:tr>
      <w:tr w:rsidR="006446EC" w:rsidRPr="004673FD" w14:paraId="661527C6" w14:textId="77777777" w:rsidTr="0043477F">
        <w:trPr>
          <w:trHeight w:val="25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6DFEF"/>
            <w:hideMark/>
          </w:tcPr>
          <w:p w14:paraId="5CB3501C" w14:textId="77777777" w:rsidR="006446EC" w:rsidRPr="004673FD" w:rsidRDefault="006446EC" w:rsidP="0043477F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4: Patient economic characteristics</w:t>
            </w:r>
          </w:p>
        </w:tc>
      </w:tr>
      <w:tr w:rsidR="000324E9" w:rsidRPr="004673FD" w14:paraId="127D8615" w14:textId="77777777" w:rsidTr="00C90521">
        <w:trPr>
          <w:trHeight w:val="4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3BC75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1B31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4F7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re you currently employed or have a way to generate mone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59771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</w:t>
            </w:r>
          </w:p>
          <w:p w14:paraId="133A2019" w14:textId="4AF78115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Yes, </w:t>
            </w:r>
            <w:r w:rsidR="00C27E61" w:rsidRPr="004673FD">
              <w:rPr>
                <w:rFonts w:ascii="Calibri" w:hAnsi="Calibri" w:cs="Arial"/>
                <w:color w:val="000000"/>
                <w:sz w:val="18"/>
                <w:szCs w:val="18"/>
              </w:rPr>
              <w:t>office job</w:t>
            </w:r>
            <w:r w:rsidR="00BC183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</w:p>
          <w:p w14:paraId="40977254" w14:textId="6FBE76FE" w:rsidR="00C27E61" w:rsidRPr="004673FD" w:rsidRDefault="00773E99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casual work</w:t>
            </w:r>
            <w:r w:rsidR="006F30CF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n</w:t>
            </w:r>
            <w:r w:rsidR="00F6265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on-office work, gardener, house)</w:t>
            </w:r>
          </w:p>
          <w:p w14:paraId="1B6B205F" w14:textId="3FD5E2B4" w:rsidR="00773E99" w:rsidRPr="004673FD" w:rsidRDefault="0094096B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piece</w:t>
            </w:r>
            <w:r w:rsidR="00773E99" w:rsidRPr="004673FD">
              <w:rPr>
                <w:rFonts w:ascii="Calibri" w:hAnsi="Calibri" w:cs="Arial"/>
                <w:color w:val="000000"/>
                <w:sz w:val="18"/>
                <w:szCs w:val="18"/>
              </w:rPr>
              <w:t>work</w:t>
            </w:r>
            <w:r w:rsidR="00F62658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odd jobs here and there)</w:t>
            </w:r>
          </w:p>
          <w:p w14:paraId="426D7394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self-employed</w:t>
            </w:r>
          </w:p>
          <w:p w14:paraId="7BF7D891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 currently a student</w:t>
            </w:r>
          </w:p>
          <w:p w14:paraId="6E3C30C7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 stopped working when I became ill</w:t>
            </w:r>
          </w:p>
          <w:p w14:paraId="1628371C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I don’t work </w:t>
            </w:r>
          </w:p>
          <w:p w14:paraId="1FD6E78B" w14:textId="79ED212E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ther</w:t>
            </w:r>
            <w:r w:rsidR="00DB4B00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please explain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_____</w:t>
            </w:r>
          </w:p>
        </w:tc>
      </w:tr>
      <w:tr w:rsidR="000324E9" w:rsidRPr="004673FD" w14:paraId="28684C30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D8B26" w14:textId="0D09E3E0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0217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NCOMEGEN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1E62B" w14:textId="394AEDD5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Do you provide all/or the majority of the income for your household?</w:t>
            </w:r>
            <w:r w:rsidR="000C6C51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D7E22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Select: </w:t>
            </w:r>
          </w:p>
          <w:p w14:paraId="180BC69D" w14:textId="77777777" w:rsidR="006446EC" w:rsidRPr="004673FD" w:rsidRDefault="006446EC" w:rsidP="006446E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16CF43CA" w14:textId="77777777" w:rsidR="006446EC" w:rsidRPr="004673FD" w:rsidRDefault="006446EC" w:rsidP="006446E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2888A543" w14:textId="77777777" w:rsidTr="00C90521">
        <w:trPr>
          <w:trHeight w:val="47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FA2E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A67F7" w14:textId="7DC7E7C5" w:rsidR="006446EC" w:rsidRPr="004673FD" w:rsidRDefault="0084346B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INCOME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350F7" w14:textId="7913617B" w:rsidR="006446EC" w:rsidRPr="004673FD" w:rsidRDefault="00DB6264" w:rsidP="00DB6264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pproximately how much money do you make in a day? (if multiple jobs, all jobs combined) (amount in Kwach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55CC3A" w14:textId="2FE676EC" w:rsidR="006446EC" w:rsidRPr="004673FD" w:rsidRDefault="006446EC" w:rsidP="00DB4B0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in ZMK)</w:t>
            </w:r>
          </w:p>
        </w:tc>
      </w:tr>
      <w:tr w:rsidR="000324E9" w:rsidRPr="004673FD" w14:paraId="2105D6C6" w14:textId="77777777" w:rsidTr="00C90521">
        <w:trPr>
          <w:trHeight w:val="42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8CD2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3853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USEHOLDINCOM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AA1B1" w14:textId="2F24BFFF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at is the approximate combined income of your family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each month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?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(amount in Kwach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9CFCD" w14:textId="376D1B0B" w:rsidR="006446EC" w:rsidRPr="004673FD" w:rsidRDefault="006446EC" w:rsidP="00DB4B0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amount in ZMK)</w:t>
            </w:r>
          </w:p>
        </w:tc>
      </w:tr>
      <w:tr w:rsidR="00083750" w:rsidRPr="004673FD" w14:paraId="1EA3566F" w14:textId="77777777" w:rsidTr="00A34CA0">
        <w:trPr>
          <w:trHeight w:val="431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7DA784EC" w14:textId="00151CF2" w:rsidR="00083750" w:rsidRPr="004673FD" w:rsidRDefault="00083750" w:rsidP="00083750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Section 5: Patient pathways and delays</w:t>
            </w:r>
          </w:p>
        </w:tc>
      </w:tr>
      <w:tr w:rsidR="000324E9" w:rsidRPr="004673FD" w14:paraId="270069BB" w14:textId="77777777" w:rsidTr="00C90521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7AE2C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1C3A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YMPTOMONSET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A8B80" w14:textId="39231280" w:rsidR="006446EC" w:rsidRPr="004673FD" w:rsidRDefault="006446EC" w:rsidP="000324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Looking back, when do you think you first started having symptoms for this episode of TB? (in reference to current date- i.e., how many weeks ago?) If patient isn’t sure about symptoms – interviewer should then ask, “when do you think you first started experiencing cough, weight loss, fevers, night sweats or chest pain?”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0324E9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umber of 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64DB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number of weeks)</w:t>
            </w:r>
          </w:p>
        </w:tc>
      </w:tr>
      <w:tr w:rsidR="000324E9" w:rsidRPr="004673FD" w14:paraId="72FB0BE4" w14:textId="77777777" w:rsidTr="00C90521">
        <w:trPr>
          <w:trHeight w:val="3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4F543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1EC5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THERSYMPTOM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9A886" w14:textId="26875FB4" w:rsidR="00C11AE6" w:rsidRPr="004673FD" w:rsidRDefault="006446EC" w:rsidP="00C11AE6">
            <w:pPr>
              <w:rPr>
                <w:rFonts w:eastAsia="Times New Roman"/>
                <w:i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</w:t>
            </w:r>
            <w:r w:rsidRPr="004673FD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hat symptoms have you experienced? </w:t>
            </w:r>
            <w:r w:rsidRPr="004673FD">
              <w:rPr>
                <w:rFonts w:asciiTheme="minorHAnsi" w:hAnsiTheme="minorHAnsi" w:cs="Arial"/>
                <w:color w:val="000000"/>
                <w:sz w:val="18"/>
                <w:szCs w:val="18"/>
              </w:rPr>
              <w:t>(</w:t>
            </w:r>
            <w:r w:rsidRPr="004673FD">
              <w:rPr>
                <w:rFonts w:asciiTheme="minorHAnsi" w:hAnsiTheme="minorHAnsi" w:cs="Arial"/>
                <w:color w:val="000000"/>
                <w:sz w:val="18"/>
                <w:szCs w:val="18"/>
                <w:u w:val="single"/>
              </w:rPr>
              <w:t>Interviewer- check all that patient mentioned</w:t>
            </w:r>
            <w:r w:rsidRPr="004673FD">
              <w:rPr>
                <w:rFonts w:asciiTheme="minorHAnsi" w:hAnsiTheme="minorHAnsi" w:cs="Arial"/>
                <w:i/>
                <w:color w:val="000000"/>
                <w:sz w:val="18"/>
                <w:szCs w:val="18"/>
              </w:rPr>
              <w:t>), interviewe</w:t>
            </w:r>
            <w:r w:rsidR="00C11AE6" w:rsidRPr="004673FD">
              <w:rPr>
                <w:rFonts w:asciiTheme="minorHAnsi" w:eastAsia="Times New Roman" w:hAnsiTheme="minorHAnsi"/>
                <w:bCs/>
                <w:i/>
                <w:color w:val="000000"/>
                <w:sz w:val="18"/>
                <w:szCs w:val="18"/>
              </w:rPr>
              <w:t>r should ask about each symptom below and record either yes or no.</w:t>
            </w:r>
          </w:p>
          <w:p w14:paraId="1DF5DAF8" w14:textId="75081375" w:rsidR="006446EC" w:rsidRPr="004673FD" w:rsidRDefault="006446EC" w:rsidP="00C11AE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E297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4EAB8F8" w14:textId="2F2D2AF9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ough</w:t>
            </w:r>
            <w:r w:rsidR="006423F0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  <w:r w:rsidR="00F6148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(2 or more weeks, less than</w:t>
            </w:r>
            <w:r w:rsidR="00551C23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2</w:t>
            </w:r>
            <w:r w:rsidR="00F61488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weeks, none)</w:t>
            </w:r>
          </w:p>
          <w:p w14:paraId="0BC6AEAE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pain</w:t>
            </w:r>
          </w:p>
          <w:p w14:paraId="6027FF9B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putum production</w:t>
            </w:r>
          </w:p>
          <w:p w14:paraId="0AF2132B" w14:textId="03D6032F" w:rsidR="00F61488" w:rsidRPr="004673FD" w:rsidRDefault="00F61488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vers</w:t>
            </w:r>
          </w:p>
          <w:p w14:paraId="7985D890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ight sweats</w:t>
            </w:r>
          </w:p>
          <w:p w14:paraId="1ED204CD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Accidental weight loss </w:t>
            </w:r>
          </w:p>
          <w:p w14:paraId="7A0EE2F1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hortness of breath</w:t>
            </w:r>
          </w:p>
          <w:p w14:paraId="282539C7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eakness</w:t>
            </w:r>
          </w:p>
          <w:p w14:paraId="37265572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tigue</w:t>
            </w:r>
          </w:p>
          <w:p w14:paraId="54A8BB33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oss of appetite</w:t>
            </w:r>
          </w:p>
          <w:p w14:paraId="682263A0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ody pains</w:t>
            </w:r>
          </w:p>
          <w:p w14:paraId="0A54D1A3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ther_____(specify)</w:t>
            </w:r>
          </w:p>
        </w:tc>
      </w:tr>
      <w:tr w:rsidR="000324E9" w:rsidRPr="004673FD" w14:paraId="7A084306" w14:textId="77777777" w:rsidTr="00C90521">
        <w:trPr>
          <w:trHeight w:val="21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41414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30C9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RST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802EE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Now, I would like you to name all the persons, clinics or hospitals that you visited for care or advice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for symptoms of your current illness (including hospitalizations)?</w:t>
            </w:r>
          </w:p>
          <w:p w14:paraId="65E55620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</w:p>
          <w:p w14:paraId="2A25F898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  <w:t>Where did you go firs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EB970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73C4FE1A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75521E8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4802A1DD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28087A4C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6848755F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3ECBAD74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26CA2338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33B5DA49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6283EC2C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1D579C13" w14:textId="77777777" w:rsidTr="00C90521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044B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95D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ELAYWEEK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B81F9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How many weeks ago did you visit the 1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vider for symptoms of your current illnes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61C4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weeks)</w:t>
            </w:r>
          </w:p>
        </w:tc>
      </w:tr>
      <w:tr w:rsidR="000324E9" w:rsidRPr="004673FD" w14:paraId="25E5AA11" w14:textId="77777777" w:rsidTr="00C90521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B34E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A78D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EKINGDELAY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B670F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How many weeks after your symptoms started, did you wait to see the 1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vider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DB42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weeks)</w:t>
            </w:r>
          </w:p>
        </w:tc>
      </w:tr>
      <w:tr w:rsidR="000324E9" w:rsidRPr="004673FD" w14:paraId="3A13E8B7" w14:textId="77777777" w:rsidTr="00C90521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A1CD9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1A66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RST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94A62" w14:textId="3E67A9C8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</w:t>
            </w:r>
            <w:r w:rsidR="00C071C3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</w:t>
            </w:r>
            <w:r w:rsidR="00C071C3"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="00C071C3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vider)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F75556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6991A5DF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13954FDB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622530FD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47D54F19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Antibiotic prescription</w:t>
            </w:r>
          </w:p>
          <w:p w14:paraId="5D484F37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384F4D33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57425" w14:textId="77777777" w:rsidR="004E484D" w:rsidRPr="004673FD" w:rsidRDefault="004E484D" w:rsidP="00495746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5877B" w14:textId="77777777" w:rsidR="004E484D" w:rsidRPr="004673FD" w:rsidRDefault="004E484D" w:rsidP="004957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YFIRST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B63EF" w14:textId="0645452B" w:rsidR="004E484D" w:rsidRPr="004673FD" w:rsidRDefault="004E484D" w:rsidP="004957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y did you choose to go to this provider first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Interviewer, read all possibilities and check all that apply, if other record reason listed by pati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5912F" w14:textId="77777777" w:rsidR="004E484D" w:rsidRPr="004673FD" w:rsidRDefault="004E484D" w:rsidP="004957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7D0F64E1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lose to home</w:t>
            </w:r>
          </w:p>
          <w:p w14:paraId="529DFD67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lose to work</w:t>
            </w:r>
          </w:p>
          <w:p w14:paraId="120F4764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hort wait times</w:t>
            </w:r>
          </w:p>
          <w:p w14:paraId="6F327B2D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rvices are inexpensive</w:t>
            </w:r>
          </w:p>
          <w:p w14:paraId="7EAC61DC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Good quality service</w:t>
            </w:r>
          </w:p>
          <w:p w14:paraId="36332025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ivacy/confidentiality</w:t>
            </w:r>
          </w:p>
          <w:p w14:paraId="62650295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rs are nice/polite</w:t>
            </w:r>
          </w:p>
          <w:p w14:paraId="5820F17C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miliar with the provider (seen them before)</w:t>
            </w:r>
          </w:p>
          <w:p w14:paraId="02DCF658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y friends and colleagues go there</w:t>
            </w:r>
          </w:p>
          <w:p w14:paraId="71E34EB4" w14:textId="7E9A4DCF" w:rsidR="004E484D" w:rsidRPr="004673FD" w:rsidRDefault="00A36883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Other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7EBEB1B7" w14:textId="77777777" w:rsidTr="00C90521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3985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8E02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COND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B429C" w14:textId="794C2962" w:rsidR="006446EC" w:rsidRPr="004673FD" w:rsidRDefault="004E484D" w:rsidP="004E484D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Where did you visit 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? (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ovider type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70E5F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2EBF3917" w14:textId="4DA751AE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78FDF46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419522F3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116AABE8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44519EC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0A44F45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125D678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2458431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6912759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0434F59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2E83CFF" w14:textId="77777777" w:rsidTr="00C90521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4B01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450E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COND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F7838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3C3D3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351C5A6F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1BC61391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18E960D8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4C34F6AA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26E7BA71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569D3758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8C21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B338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IRD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42127" w14:textId="5A7CE4F9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3rd? (provider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8929B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24CD426B" w14:textId="2029DF1C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7179C1E2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70FF21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69C720EA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1746929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09718B3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63F560FD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5796BEB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 xml:space="preserve">Herbalist / traditional practitioners </w:t>
            </w:r>
          </w:p>
          <w:p w14:paraId="4D1F9FDD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5144C743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825F488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1B49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0A412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IRD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33D9A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DF088D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E57C744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58843E77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645D2F00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65E0EFAF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015800DE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206D4E3A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2BB81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02EB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OURTH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E46AE" w14:textId="0F5E25BE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4th? (provider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3A4D44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EB2EB32" w14:textId="0160E8A7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00F58734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650858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3A20136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7B95C0B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3B0F2C4F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5023A80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02F2839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2CAE15C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2D869E22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78FECC79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ED2A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4F4E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OURTH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39197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521B3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748AB3AE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081C0A62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36C701EE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0BA1E75F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5D35EE2B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6AFE9B4D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72A8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75E8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FTH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22096" w14:textId="13D0B8E2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5th? (provider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8CF2B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18072B3" w14:textId="7DC9F9F9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37BCFAD8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7F004B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7DF0BF88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17F0BE5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09C1F14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7052386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1D4B0B82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63053B5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5AC24C8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C28E73B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8C505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B27F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FTH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8C55D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482EB8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24350995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21BD7093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Blood test</w:t>
            </w:r>
          </w:p>
          <w:p w14:paraId="7B9469E7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07AFAD18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79903407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71100BF2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B917C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90DB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IXTH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05D94" w14:textId="2B75D195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6th? (provider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2DBC5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625E8B7" w14:textId="424DCD14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775D674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555014D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7C3C544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317AB96F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4C28984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4C6714DE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2998552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54077E1A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3E7D897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BC8816A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4212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E697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IXTH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07AD5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5023D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1D23B53B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7DEC4E74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6D8AB6EB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7D983C18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5446661E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6D496E" w:rsidRPr="004673FD" w14:paraId="68FA86FD" w14:textId="77777777" w:rsidTr="00C90521">
        <w:trPr>
          <w:trHeight w:val="42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D09C7" w14:textId="77777777" w:rsidR="006D496E" w:rsidRPr="004673FD" w:rsidRDefault="006D496E" w:rsidP="007D124E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CD303" w14:textId="77777777" w:rsidR="006D496E" w:rsidRPr="004673FD" w:rsidRDefault="006D496E" w:rsidP="007D124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IMEWAITING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7EB03" w14:textId="10A95653" w:rsidR="006D496E" w:rsidRPr="004673FD" w:rsidRDefault="006D496E" w:rsidP="00AD3EA3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n the day you that you presented to this</w:t>
            </w:r>
            <w:r w:rsidR="00AD3EA3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facility and were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iagnosed with TB, how long did you spend at the clinic that day (in hours - to the nearest hour)? This is </w:t>
            </w:r>
            <w:r w:rsidR="00AD3EA3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alculated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rom the time </w:t>
            </w:r>
            <w:r w:rsidR="00AD3EA3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at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you first arrived</w:t>
            </w:r>
            <w:r w:rsidR="00EB6A39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at the clinic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to the time you left</w:t>
            </w:r>
            <w:r w:rsidR="0084346B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.</w:t>
            </w:r>
            <w:r w:rsidR="007D124E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(Deactivated if patient enrolled at U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FB286" w14:textId="77777777" w:rsidR="006D496E" w:rsidRPr="004673FD" w:rsidRDefault="006D496E" w:rsidP="007D124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hours)</w:t>
            </w:r>
          </w:p>
          <w:p w14:paraId="53E08FD3" w14:textId="77777777" w:rsidR="006D496E" w:rsidRPr="004673FD" w:rsidRDefault="006D496E" w:rsidP="007D124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</w:tr>
      <w:tr w:rsidR="006446EC" w:rsidRPr="004673FD" w14:paraId="5BF50158" w14:textId="77777777" w:rsidTr="0043477F">
        <w:trPr>
          <w:trHeight w:val="341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4619844B" w14:textId="77777777" w:rsidR="006446EC" w:rsidRPr="004673FD" w:rsidRDefault="006446EC" w:rsidP="0043477F">
            <w:pPr>
              <w:jc w:val="center"/>
              <w:rPr>
                <w:rFonts w:ascii="Calibri" w:hAnsi="Calibri" w:cs="Arial"/>
                <w:b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Section 6: Healthcare seeking behavior</w:t>
            </w:r>
          </w:p>
        </w:tc>
      </w:tr>
      <w:tr w:rsidR="000324E9" w:rsidRPr="004673FD" w14:paraId="7DAEBB54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16D7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1B95D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REASONDELAY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53A6B" w14:textId="77777777" w:rsidR="001A638E" w:rsidRPr="004673FD" w:rsidRDefault="006446EC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After your symptoms started, did you consider seeking care/or evaluation earlier than you did? </w:t>
            </w: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If, yes why did you wait?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Interviewer, read all possibilities slowly and check all that apply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; 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1100E8AC" w14:textId="0EDC84CD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EAD7B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E616689" w14:textId="1FA79BF4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did not consider presenting sooner/did not delay </w:t>
            </w:r>
            <w:r w:rsidR="004558F8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Skip to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5</w:t>
            </w:r>
            <w:r w:rsidR="0088477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2</w:t>
            </w:r>
            <w:r w:rsidR="00354CB7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</w:p>
          <w:p w14:paraId="09A76951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ought symptoms were not serious and would get better on their own</w:t>
            </w:r>
          </w:p>
          <w:p w14:paraId="76801034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ought symptoms were due to other causes (pollution, weather)</w:t>
            </w:r>
          </w:p>
          <w:p w14:paraId="29FA9B8B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ought symptoms were due to witchcraft, curse or fate</w:t>
            </w:r>
          </w:p>
          <w:p w14:paraId="0E2DF8B1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Preferred to try self-medication or home remedies first</w:t>
            </w:r>
          </w:p>
          <w:p w14:paraId="14AA65EF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ack of time</w:t>
            </w:r>
          </w:p>
          <w:p w14:paraId="68154E2D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oo expensive</w:t>
            </w:r>
          </w:p>
          <w:p w14:paraId="1464F1B6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t shows weakness to get/need help.</w:t>
            </w:r>
          </w:p>
          <w:p w14:paraId="7F999307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ar, embarrassment, or discrimination</w:t>
            </w:r>
          </w:p>
          <w:p w14:paraId="41AA716C" w14:textId="05F7B271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orried it may be HIV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or may be forced to test for HIV</w:t>
            </w:r>
          </w:p>
          <w:p w14:paraId="78179E3A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had no one to assist me</w:t>
            </w:r>
          </w:p>
          <w:p w14:paraId="3D1E000C" w14:textId="37E0FCB0" w:rsidR="006446EC" w:rsidRPr="004673FD" w:rsidRDefault="004E484D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y family opposed it</w:t>
            </w:r>
          </w:p>
          <w:p w14:paraId="42F49245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evious bad experience with healthcare</w:t>
            </w:r>
          </w:p>
          <w:p w14:paraId="3B9C269A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My religion prohibited it. </w:t>
            </w:r>
          </w:p>
          <w:p w14:paraId="3989FCA9" w14:textId="75B71BD1" w:rsidR="006446EC" w:rsidRPr="004673FD" w:rsidRDefault="006446EC" w:rsidP="004E484D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did not know the symptoms of TB</w:t>
            </w:r>
          </w:p>
        </w:tc>
      </w:tr>
      <w:tr w:rsidR="000324E9" w:rsidRPr="004673FD" w14:paraId="13424087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580D9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CDE12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ELAYTIM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03F31" w14:textId="5D409035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f you said that you did not present for care immediately after your symptoms started in part due to lack of time, which of these reasons contributed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- 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read all possibilities slowly and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50EF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CBB3315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/A</w:t>
            </w:r>
          </w:p>
          <w:p w14:paraId="54A365F3" w14:textId="6CED9C04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onflicts with work – loss of income that myself and/or my family</w:t>
            </w:r>
            <w:r w:rsidR="00EE7646"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  <w:p w14:paraId="1B8AF365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May lose job which gives me pride and confidence.  </w:t>
            </w:r>
          </w:p>
          <w:p w14:paraId="3CA8348C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onflicts with caretaking – children or loved ones</w:t>
            </w:r>
          </w:p>
          <w:p w14:paraId="3EDF9ABC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oo many responsibilities (not related to work or caretaking)</w:t>
            </w:r>
          </w:p>
          <w:p w14:paraId="1BF4A3F2" w14:textId="505F2C29" w:rsidR="00EE7646" w:rsidRPr="004673FD" w:rsidRDefault="00C11AE6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Other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4208D1DC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224B3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6E6E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YPRESENT?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FE58B" w14:textId="77777777" w:rsidR="001A638E" w:rsidRPr="004673FD" w:rsidRDefault="006446EC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en you did present for your symptoms, what reasons made you want to be evaluated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read all possibilities 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slowly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and check all that apply,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54614B2" w14:textId="323736AB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4E182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69C00FC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nted to stay strong and healthy</w:t>
            </w:r>
          </w:p>
          <w:p w14:paraId="79DE8555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s worried it could be something serious</w:t>
            </w:r>
          </w:p>
          <w:p w14:paraId="68ADFA26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s worried it could be tuberculosis</w:t>
            </w:r>
          </w:p>
          <w:p w14:paraId="75626FC6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could no longer work</w:t>
            </w:r>
          </w:p>
          <w:p w14:paraId="5C66F551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s weak/debilitated</w:t>
            </w:r>
          </w:p>
          <w:p w14:paraId="74DDFDF6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y loved ones/friends were worried/encouraged me to come</w:t>
            </w:r>
          </w:p>
          <w:p w14:paraId="0364C8E5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To set a good example for my loved ones</w:t>
            </w:r>
          </w:p>
          <w:p w14:paraId="4C7BBCDA" w14:textId="451339E5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Other 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21957BB7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748DC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2D6F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YNOTCLINIC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7CEE4" w14:textId="5F84A8CB" w:rsidR="001A638E" w:rsidRPr="004673FD" w:rsidRDefault="00A75853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s this the first facility you presented to?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If you did not first present to this current health facility for your symptoms, why not</w:t>
            </w:r>
            <w:r w:rsidR="00A90722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check all that apply)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?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</w:t>
            </w:r>
            <w:r w:rsidR="002A5C6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if answer is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no</w:t>
            </w:r>
            <w:r w:rsidR="002A5C6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, please continue to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read all possibilities and check all that apply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; 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3FFEBB85" w14:textId="275655AE" w:rsidR="006446EC" w:rsidRPr="004673FD" w:rsidRDefault="006446EC" w:rsidP="001A638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C75D9" w14:textId="30228FD2" w:rsidR="00A75853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  <w:r w:rsidR="00A9072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,</w:t>
            </w:r>
            <w:r w:rsidR="00820AAD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</w:p>
          <w:p w14:paraId="2A6CB0B7" w14:textId="2176C795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Long wait times</w:t>
            </w:r>
          </w:p>
          <w:p w14:paraId="26C41654" w14:textId="64D36449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Rude providers</w:t>
            </w:r>
          </w:p>
          <w:p w14:paraId="4B9950AF" w14:textId="1CBB3776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cility is dirty</w:t>
            </w:r>
          </w:p>
          <w:p w14:paraId="53B91DF1" w14:textId="554B75C5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cility is far away</w:t>
            </w:r>
          </w:p>
          <w:p w14:paraId="7FBE949E" w14:textId="4AF1E07B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private or confidential</w:t>
            </w:r>
          </w:p>
          <w:p w14:paraId="4D586B15" w14:textId="3C3DA753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Was not familiar with this clinic</w:t>
            </w:r>
          </w:p>
          <w:p w14:paraId="5410DDDE" w14:textId="2448F06C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thought services were expensive</w:t>
            </w:r>
          </w:p>
          <w:p w14:paraId="261C744D" w14:textId="1D3C2DD6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cility is not for men (if male) women (if female)</w:t>
            </w:r>
          </w:p>
          <w:p w14:paraId="2CA681F8" w14:textId="5A7EF0DB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</w:rPr>
              <w:t>m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y friends or colleagues would not come here</w:t>
            </w:r>
          </w:p>
          <w:p w14:paraId="0AD4D253" w14:textId="084D2048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Other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094C6E55" w14:textId="77777777" w:rsidTr="00C90521">
        <w:trPr>
          <w:trHeight w:val="71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FAC62" w14:textId="77777777" w:rsidR="001B77EF" w:rsidRPr="004673FD" w:rsidRDefault="001B77EF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4F2C8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BINFOREACH</w:t>
            </w:r>
          </w:p>
          <w:p w14:paraId="3BD2D1ED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8EBA3" w14:textId="52F4B98D" w:rsidR="001A638E" w:rsidRPr="004673FD" w:rsidRDefault="001B77EF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What are the sources of information that you think can most effectively reach people like you</w:t>
            </w:r>
            <w:r w:rsidR="006D496E"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673FD">
              <w:rPr>
                <w:rFonts w:ascii="Calibri" w:hAnsi="Calibri"/>
                <w:sz w:val="18"/>
                <w:szCs w:val="18"/>
              </w:rPr>
              <w:t>with information on TB</w:t>
            </w:r>
            <w:r w:rsidR="00A90722"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read all possibilities and ask the patient to choose </w:t>
            </w:r>
            <w:r w:rsidR="00705A5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all that apply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;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247CBC13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</w:p>
          <w:p w14:paraId="6047E6EA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</w:p>
          <w:p w14:paraId="417279D2" w14:textId="77777777" w:rsidR="001B77EF" w:rsidRPr="004673FD" w:rsidRDefault="001B77EF" w:rsidP="00A34CA0">
            <w:pPr>
              <w:pStyle w:val="p1"/>
              <w:rPr>
                <w:rFonts w:ascii="Calibri" w:hAnsi="Calibri" w:cs="Arial"/>
                <w:b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84CD2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3C6804D5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Newspapers and </w:t>
            </w:r>
          </w:p>
          <w:p w14:paraId="7D8E3279" w14:textId="77777777" w:rsidR="001B77EF" w:rsidRPr="004673FD" w:rsidRDefault="001B77EF" w:rsidP="00A75853">
            <w:pPr>
              <w:pStyle w:val="p1"/>
              <w:numPr>
                <w:ilvl w:val="0"/>
                <w:numId w:val="31"/>
              </w:numPr>
              <w:ind w:left="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magazines</w:t>
            </w:r>
          </w:p>
          <w:p w14:paraId="533336A7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Radio</w:t>
            </w:r>
          </w:p>
          <w:p w14:paraId="6EC497AE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TV</w:t>
            </w:r>
          </w:p>
          <w:p w14:paraId="06FBE773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Billboards</w:t>
            </w:r>
          </w:p>
          <w:p w14:paraId="08EAD65C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Social media (internet)</w:t>
            </w:r>
          </w:p>
          <w:p w14:paraId="342E4803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Brochures, posters and other printed materials</w:t>
            </w:r>
          </w:p>
          <w:p w14:paraId="6E8D6498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Health workers</w:t>
            </w:r>
          </w:p>
          <w:p w14:paraId="4158FC53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Family</w:t>
            </w:r>
          </w:p>
          <w:p w14:paraId="0DD4E594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Friends and coworkers</w:t>
            </w:r>
          </w:p>
          <w:p w14:paraId="3B78280C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Neighbors</w:t>
            </w:r>
          </w:p>
          <w:p w14:paraId="0BA52091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Religious leaders</w:t>
            </w:r>
          </w:p>
          <w:p w14:paraId="58DF03BC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Teachers</w:t>
            </w:r>
          </w:p>
          <w:p w14:paraId="7E9F31D0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Plays in the community</w:t>
            </w:r>
          </w:p>
          <w:p w14:paraId="3C46F5B1" w14:textId="638FF5AA" w:rsidR="001B77EF" w:rsidRPr="004673FD" w:rsidRDefault="00572010" w:rsidP="00A75853">
            <w:pPr>
              <w:pStyle w:val="p1"/>
              <w:numPr>
                <w:ilvl w:val="0"/>
                <w:numId w:val="31"/>
              </w:numPr>
              <w:ind w:left="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14.</w:t>
            </w:r>
            <w:r w:rsidR="00C11AE6"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  <w:r w:rsidR="00A36883" w:rsidRPr="004673FD">
              <w:rPr>
                <w:rFonts w:ascii="Calibri" w:hAnsi="Calibri"/>
                <w:sz w:val="18"/>
                <w:szCs w:val="18"/>
              </w:rPr>
              <w:t xml:space="preserve">Other 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1C9E9C8A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52EA" w14:textId="778FA1B1" w:rsidR="001B77EF" w:rsidRPr="004673FD" w:rsidRDefault="004558F8" w:rsidP="004558F8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DCFE6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EALTHINFLUENC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E12C9" w14:textId="4DC86744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What types of people most influence decisions related to your health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read all possibilities </w:t>
            </w:r>
            <w:r w:rsidR="008C1CE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and ask the patient to choose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 </w:t>
            </w:r>
            <w:r w:rsidR="00705A5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all that apply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; if ‘other’ please type in the patient’s response.’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09A3650A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</w:p>
          <w:p w14:paraId="5C67F710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E1720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F49F932" w14:textId="38F432EC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Nobody, only myself</w:t>
            </w:r>
          </w:p>
          <w:p w14:paraId="63E9D372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Spouse/partner</w:t>
            </w:r>
          </w:p>
          <w:p w14:paraId="1C61A5EA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Other family member</w:t>
            </w:r>
          </w:p>
          <w:p w14:paraId="6926D241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Friends</w:t>
            </w:r>
          </w:p>
          <w:p w14:paraId="115CF610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Coworkers</w:t>
            </w:r>
          </w:p>
          <w:p w14:paraId="36586D40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lastRenderedPageBreak/>
              <w:t>Neighbors</w:t>
            </w:r>
          </w:p>
          <w:p w14:paraId="7963F4E2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Religious leaders</w:t>
            </w:r>
          </w:p>
          <w:p w14:paraId="0AB66AA1" w14:textId="3FD0F0AB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Doctors</w:t>
            </w:r>
            <w:r w:rsidR="00AF3170" w:rsidRPr="004673FD">
              <w:rPr>
                <w:rFonts w:ascii="Calibri" w:hAnsi="Calibri"/>
                <w:sz w:val="18"/>
                <w:szCs w:val="18"/>
              </w:rPr>
              <w:t xml:space="preserve"> / healthcare workers</w:t>
            </w:r>
          </w:p>
          <w:p w14:paraId="132564F4" w14:textId="2A4D5371" w:rsidR="001B77EF" w:rsidRPr="004673FD" w:rsidRDefault="00A36883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Other (describe) – open form</w:t>
            </w:r>
          </w:p>
        </w:tc>
      </w:tr>
      <w:tr w:rsidR="0043477F" w:rsidRPr="004673FD" w14:paraId="142D41DC" w14:textId="77777777" w:rsidTr="0043477F">
        <w:trPr>
          <w:trHeight w:val="341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1D3BA4C8" w14:textId="2BC6B1F2" w:rsidR="0043477F" w:rsidRPr="004673FD" w:rsidRDefault="0043477F" w:rsidP="0043477F">
            <w:pPr>
              <w:jc w:val="center"/>
              <w:rPr>
                <w:rFonts w:ascii="Calibri" w:hAnsi="Calibri" w:cs="Arial"/>
                <w:b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lastRenderedPageBreak/>
              <w:t>Section 7: Satisfaction</w:t>
            </w:r>
          </w:p>
        </w:tc>
      </w:tr>
      <w:tr w:rsidR="000324E9" w:rsidRPr="004673FD" w14:paraId="7BBBB2D6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A1176" w14:textId="5C3B06CC" w:rsidR="000C6C51" w:rsidRPr="004673FD" w:rsidRDefault="004558F8" w:rsidP="004558F8">
            <w:pPr>
              <w:pStyle w:val="ListParagraph"/>
              <w:ind w:left="360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6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CABAB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VERALLSATISFACTION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283C1" w14:textId="681C9D37" w:rsidR="000C6C51" w:rsidRPr="004673FD" w:rsidRDefault="0084346B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W</w:t>
            </w:r>
            <w:r w:rsidR="000C6C51" w:rsidRPr="004673FD">
              <w:rPr>
                <w:rFonts w:ascii="Calibri" w:hAnsi="Calibri"/>
                <w:sz w:val="18"/>
                <w:szCs w:val="18"/>
              </w:rPr>
              <w:t>ere you</w:t>
            </w:r>
            <w:r w:rsidRPr="004673FD">
              <w:rPr>
                <w:rFonts w:ascii="Calibri" w:hAnsi="Calibri"/>
                <w:sz w:val="18"/>
                <w:szCs w:val="18"/>
              </w:rPr>
              <w:t xml:space="preserve"> satisfied</w:t>
            </w:r>
            <w:r w:rsidR="000C6C51" w:rsidRPr="004673FD">
              <w:rPr>
                <w:rFonts w:ascii="Calibri" w:hAnsi="Calibri"/>
                <w:sz w:val="18"/>
                <w:szCs w:val="18"/>
              </w:rPr>
              <w:t xml:space="preserve"> with the services you have received at this facility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A56BA5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6B23751" w14:textId="1A7C6675" w:rsidR="000C6C51" w:rsidRPr="004673FD" w:rsidRDefault="0084346B" w:rsidP="00A34CA0">
            <w:pPr>
              <w:pStyle w:val="ListParagraph"/>
              <w:numPr>
                <w:ilvl w:val="0"/>
                <w:numId w:val="22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 xml:space="preserve">Yes, </w:t>
            </w:r>
            <w:r w:rsidR="000C6C51" w:rsidRPr="004673FD">
              <w:rPr>
                <w:rFonts w:ascii="Calibri" w:eastAsia="Helvetica" w:hAnsi="Calibri" w:cs="Helvetica"/>
                <w:sz w:val="18"/>
                <w:szCs w:val="18"/>
              </w:rPr>
              <w:t>Satisfied</w:t>
            </w:r>
          </w:p>
          <w:p w14:paraId="5E01108A" w14:textId="29ABBFAC" w:rsidR="000C6C51" w:rsidRPr="004673FD" w:rsidRDefault="0084346B" w:rsidP="00A34CA0">
            <w:pPr>
              <w:pStyle w:val="ListParagraph"/>
              <w:numPr>
                <w:ilvl w:val="0"/>
                <w:numId w:val="22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 xml:space="preserve">No, </w:t>
            </w:r>
            <w:r w:rsidR="000C6C51" w:rsidRPr="004673FD">
              <w:rPr>
                <w:rFonts w:ascii="Calibri" w:eastAsia="Helvetica" w:hAnsi="Calibri" w:cs="Helvetica"/>
                <w:sz w:val="18"/>
                <w:szCs w:val="18"/>
              </w:rPr>
              <w:t>Dissatisfied</w:t>
            </w:r>
          </w:p>
          <w:p w14:paraId="69E47079" w14:textId="317346AF" w:rsidR="000C6C51" w:rsidRPr="004673FD" w:rsidRDefault="0084346B" w:rsidP="00B624F3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Not sure</w:t>
            </w:r>
          </w:p>
        </w:tc>
      </w:tr>
      <w:tr w:rsidR="000324E9" w:rsidRPr="004673FD" w14:paraId="53502C21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8B69F" w14:textId="2E6B798C" w:rsidR="000C6C51" w:rsidRPr="004673FD" w:rsidRDefault="004558F8" w:rsidP="004558F8">
            <w:pPr>
              <w:pStyle w:val="ListParagraph"/>
              <w:ind w:left="360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7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EDC5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EETSNEED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869B8" w14:textId="6C22BEC2" w:rsidR="000C6C51" w:rsidRPr="004673FD" w:rsidRDefault="000C6C51" w:rsidP="00A34CA0">
            <w:pPr>
              <w:pStyle w:val="p1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I feel like this facility addresses my specific needs as a</w:t>
            </w:r>
            <w:r w:rsidR="00214666"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673FD">
              <w:rPr>
                <w:rFonts w:ascii="Calibri" w:hAnsi="Calibri"/>
                <w:sz w:val="18"/>
                <w:szCs w:val="18"/>
              </w:rPr>
              <w:t xml:space="preserve">man/woman (Interviewer, if patient is male, then state </w:t>
            </w:r>
            <w:r w:rsidR="00214666" w:rsidRPr="004673FD">
              <w:rPr>
                <w:rFonts w:ascii="Calibri" w:hAnsi="Calibri"/>
                <w:sz w:val="18"/>
                <w:szCs w:val="18"/>
              </w:rPr>
              <w:t>man</w:t>
            </w:r>
            <w:r w:rsidRPr="004673FD">
              <w:rPr>
                <w:rFonts w:ascii="Calibri" w:hAnsi="Calibri"/>
                <w:sz w:val="18"/>
                <w:szCs w:val="18"/>
              </w:rPr>
              <w:t xml:space="preserve">, if patient is female, state </w:t>
            </w:r>
            <w:r w:rsidR="00214666" w:rsidRPr="004673FD">
              <w:rPr>
                <w:rFonts w:ascii="Calibri" w:hAnsi="Calibri"/>
                <w:sz w:val="18"/>
                <w:szCs w:val="18"/>
              </w:rPr>
              <w:t>wom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C98CE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6EEEFDC" w14:textId="3AD04F50" w:rsidR="0084346B" w:rsidRPr="004673FD" w:rsidRDefault="0084346B" w:rsidP="0084346B">
            <w:pPr>
              <w:pStyle w:val="ListParagraph"/>
              <w:numPr>
                <w:ilvl w:val="0"/>
                <w:numId w:val="24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Yes, Agree</w:t>
            </w:r>
          </w:p>
          <w:p w14:paraId="7774AF19" w14:textId="3EE5B632" w:rsidR="0084346B" w:rsidRPr="004673FD" w:rsidRDefault="0084346B" w:rsidP="0084346B">
            <w:pPr>
              <w:pStyle w:val="ListParagraph"/>
              <w:numPr>
                <w:ilvl w:val="0"/>
                <w:numId w:val="24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No, Disagree</w:t>
            </w:r>
          </w:p>
          <w:p w14:paraId="407493A0" w14:textId="315A9784" w:rsidR="000C6C51" w:rsidRPr="004673FD" w:rsidRDefault="0084346B" w:rsidP="0084346B">
            <w:pPr>
              <w:pStyle w:val="ListParagraph"/>
              <w:numPr>
                <w:ilvl w:val="0"/>
                <w:numId w:val="2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Not sure</w:t>
            </w:r>
          </w:p>
        </w:tc>
      </w:tr>
      <w:tr w:rsidR="0084346B" w:rsidRPr="004673FD" w14:paraId="14B810A0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D5712" w14:textId="55D0AEDD" w:rsidR="0084346B" w:rsidRPr="004673FD" w:rsidRDefault="00B14D62" w:rsidP="00C90521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       58</w:t>
            </w:r>
            <w:r w:rsidR="0084346B"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304B" w14:textId="086A9C2B" w:rsidR="0084346B" w:rsidRPr="004673FD" w:rsidRDefault="0084346B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GENDER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39686" w14:textId="5925A963" w:rsidR="0084346B" w:rsidRPr="004673FD" w:rsidRDefault="0084346B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What gender would you prefer that your healthcare provider b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48710" w14:textId="35928655" w:rsidR="0084346B" w:rsidRPr="004673FD" w:rsidRDefault="0084346B" w:rsidP="00C90521">
            <w:pPr>
              <w:pStyle w:val="ListParagraph"/>
              <w:numPr>
                <w:ilvl w:val="0"/>
                <w:numId w:val="5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ale</w:t>
            </w:r>
          </w:p>
          <w:p w14:paraId="565166AB" w14:textId="69AFB96F" w:rsidR="0084346B" w:rsidRPr="004673FD" w:rsidRDefault="0084346B" w:rsidP="00C90521">
            <w:pPr>
              <w:pStyle w:val="ListParagraph"/>
              <w:numPr>
                <w:ilvl w:val="0"/>
                <w:numId w:val="5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male</w:t>
            </w:r>
          </w:p>
          <w:p w14:paraId="12424E07" w14:textId="21EB102D" w:rsidR="0084346B" w:rsidRPr="004673FD" w:rsidRDefault="0084346B" w:rsidP="00C90521">
            <w:pPr>
              <w:pStyle w:val="ListParagraph"/>
              <w:numPr>
                <w:ilvl w:val="0"/>
                <w:numId w:val="5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t doesn’t matter to me</w:t>
            </w:r>
          </w:p>
        </w:tc>
      </w:tr>
      <w:tr w:rsidR="000324E9" w:rsidRPr="004673FD" w14:paraId="770CE76E" w14:textId="77777777" w:rsidTr="00C90521">
        <w:trPr>
          <w:trHeight w:val="41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9C102" w14:textId="7B737BAA" w:rsidR="000C6C51" w:rsidRPr="004673FD" w:rsidRDefault="00E90AA8" w:rsidP="004558F8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 </w:t>
            </w:r>
            <w:r w:rsidR="004558F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9</w:t>
            </w:r>
            <w:r w:rsidR="004558F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E4D76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RECOMMENDLOV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E5247" w14:textId="77777777" w:rsidR="000C6C51" w:rsidRPr="004673FD" w:rsidRDefault="000C6C51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How likely would you be to recommend this facility to a friend or loved one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7404A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64A5415" w14:textId="77777777" w:rsidR="000C6C51" w:rsidRPr="004673FD" w:rsidRDefault="000C6C51" w:rsidP="00A34CA0">
            <w:pPr>
              <w:pStyle w:val="ListParagraph"/>
              <w:numPr>
                <w:ilvl w:val="0"/>
                <w:numId w:val="25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Likely</w:t>
            </w:r>
          </w:p>
          <w:p w14:paraId="3702C835" w14:textId="77777777" w:rsidR="00B624F3" w:rsidRPr="004673FD" w:rsidRDefault="000C6C51" w:rsidP="00A34CA0">
            <w:pPr>
              <w:pStyle w:val="ListParagraph"/>
              <w:numPr>
                <w:ilvl w:val="0"/>
                <w:numId w:val="25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Unlikely</w:t>
            </w:r>
          </w:p>
          <w:p w14:paraId="0AC9B40C" w14:textId="22F832FA" w:rsidR="000C6C51" w:rsidRPr="004673FD" w:rsidRDefault="00B67CF5" w:rsidP="00A34CA0">
            <w:pPr>
              <w:pStyle w:val="ListParagraph"/>
              <w:numPr>
                <w:ilvl w:val="0"/>
                <w:numId w:val="25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sure</w:t>
            </w:r>
          </w:p>
        </w:tc>
      </w:tr>
      <w:tr w:rsidR="006446EC" w:rsidRPr="009E71B6" w14:paraId="296AEBD9" w14:textId="77777777" w:rsidTr="0043477F">
        <w:trPr>
          <w:trHeight w:val="333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6DFF0"/>
          </w:tcPr>
          <w:p w14:paraId="5FDFD7E9" w14:textId="2B0648CD" w:rsidR="006446EC" w:rsidRPr="00A018F3" w:rsidRDefault="000C6C51" w:rsidP="001B77EF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END OF SURVEY</w:t>
            </w:r>
          </w:p>
        </w:tc>
      </w:tr>
    </w:tbl>
    <w:p w14:paraId="1B1B09FF" w14:textId="77777777" w:rsidR="00A34CA0" w:rsidRDefault="00A34CA0"/>
    <w:sectPr w:rsidR="00A34CA0" w:rsidSect="006446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﷽﷽﷽﷽﷽﷽↙ﺩȀ쭀ଭ怀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Simsun (Founder Extended)">
    <w:altName w:val="Arial Unicode MS"/>
    <w:panose1 w:val="020B0604020202020204"/>
    <w:charset w:val="86"/>
    <w:family w:val="script"/>
    <w:pitch w:val="fixed"/>
    <w:sig w:usb0="00000000" w:usb1="080E0000" w:usb2="00000010" w:usb3="00000000" w:csb0="0004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D5575"/>
    <w:multiLevelType w:val="hybridMultilevel"/>
    <w:tmpl w:val="53D452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C078FB"/>
    <w:multiLevelType w:val="hybridMultilevel"/>
    <w:tmpl w:val="10C23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83498E"/>
    <w:multiLevelType w:val="hybridMultilevel"/>
    <w:tmpl w:val="DEC4B3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7217F5"/>
    <w:multiLevelType w:val="hybridMultilevel"/>
    <w:tmpl w:val="A01CD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73535A"/>
    <w:multiLevelType w:val="hybridMultilevel"/>
    <w:tmpl w:val="331417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3B1EC6"/>
    <w:multiLevelType w:val="hybridMultilevel"/>
    <w:tmpl w:val="C6983E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530A99"/>
    <w:multiLevelType w:val="hybridMultilevel"/>
    <w:tmpl w:val="75EC3D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7" w15:restartNumberingAfterBreak="0">
    <w:nsid w:val="0F3060A5"/>
    <w:multiLevelType w:val="hybridMultilevel"/>
    <w:tmpl w:val="7662F8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182296"/>
    <w:multiLevelType w:val="hybridMultilevel"/>
    <w:tmpl w:val="146003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52135A"/>
    <w:multiLevelType w:val="hybridMultilevel"/>
    <w:tmpl w:val="1368F2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A8701D"/>
    <w:multiLevelType w:val="hybridMultilevel"/>
    <w:tmpl w:val="D3D881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2A263E"/>
    <w:multiLevelType w:val="hybridMultilevel"/>
    <w:tmpl w:val="9F6200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223464"/>
    <w:multiLevelType w:val="hybridMultilevel"/>
    <w:tmpl w:val="7662F8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B8B5094"/>
    <w:multiLevelType w:val="hybridMultilevel"/>
    <w:tmpl w:val="CF2441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C506C60"/>
    <w:multiLevelType w:val="hybridMultilevel"/>
    <w:tmpl w:val="72C807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174EC1"/>
    <w:multiLevelType w:val="hybridMultilevel"/>
    <w:tmpl w:val="BD7CEE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6" w15:restartNumberingAfterBreak="0">
    <w:nsid w:val="20DC3F91"/>
    <w:multiLevelType w:val="hybridMultilevel"/>
    <w:tmpl w:val="A01CD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18B10BF"/>
    <w:multiLevelType w:val="hybridMultilevel"/>
    <w:tmpl w:val="C3B800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4C558D8"/>
    <w:multiLevelType w:val="hybridMultilevel"/>
    <w:tmpl w:val="4AF29F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393F64"/>
    <w:multiLevelType w:val="hybridMultilevel"/>
    <w:tmpl w:val="10C23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65D77DB"/>
    <w:multiLevelType w:val="hybridMultilevel"/>
    <w:tmpl w:val="21981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B911956"/>
    <w:multiLevelType w:val="hybridMultilevel"/>
    <w:tmpl w:val="E35E4F40"/>
    <w:lvl w:ilvl="0" w:tplc="B17A0E9C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C2E1AEB"/>
    <w:multiLevelType w:val="hybridMultilevel"/>
    <w:tmpl w:val="88687D6E"/>
    <w:lvl w:ilvl="0" w:tplc="8968E5B2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EAD6F95"/>
    <w:multiLevelType w:val="hybridMultilevel"/>
    <w:tmpl w:val="53D452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1733522"/>
    <w:multiLevelType w:val="hybridMultilevel"/>
    <w:tmpl w:val="E272EC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5" w15:restartNumberingAfterBreak="0">
    <w:nsid w:val="32411E4D"/>
    <w:multiLevelType w:val="hybridMultilevel"/>
    <w:tmpl w:val="88687D6E"/>
    <w:lvl w:ilvl="0" w:tplc="8968E5B2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53458B6"/>
    <w:multiLevelType w:val="hybridMultilevel"/>
    <w:tmpl w:val="7662F8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5565D25"/>
    <w:multiLevelType w:val="hybridMultilevel"/>
    <w:tmpl w:val="6E0889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8" w15:restartNumberingAfterBreak="0">
    <w:nsid w:val="35D864BC"/>
    <w:multiLevelType w:val="hybridMultilevel"/>
    <w:tmpl w:val="A01CD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70B650E"/>
    <w:multiLevelType w:val="hybridMultilevel"/>
    <w:tmpl w:val="E35E4F40"/>
    <w:lvl w:ilvl="0" w:tplc="B17A0E9C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31792D"/>
    <w:multiLevelType w:val="hybridMultilevel"/>
    <w:tmpl w:val="1F86C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1" w15:restartNumberingAfterBreak="0">
    <w:nsid w:val="3E446478"/>
    <w:multiLevelType w:val="hybridMultilevel"/>
    <w:tmpl w:val="1F86C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2" w15:restartNumberingAfterBreak="0">
    <w:nsid w:val="41C13B39"/>
    <w:multiLevelType w:val="hybridMultilevel"/>
    <w:tmpl w:val="BE8C94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3D46479"/>
    <w:multiLevelType w:val="hybridMultilevel"/>
    <w:tmpl w:val="C67880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7AF5202"/>
    <w:multiLevelType w:val="hybridMultilevel"/>
    <w:tmpl w:val="C3B800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7F703C8"/>
    <w:multiLevelType w:val="hybridMultilevel"/>
    <w:tmpl w:val="7860A0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36" w15:restartNumberingAfterBreak="0">
    <w:nsid w:val="48F94AF0"/>
    <w:multiLevelType w:val="hybridMultilevel"/>
    <w:tmpl w:val="7DE685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AE33684"/>
    <w:multiLevelType w:val="hybridMultilevel"/>
    <w:tmpl w:val="10C23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BFF2EFE"/>
    <w:multiLevelType w:val="hybridMultilevel"/>
    <w:tmpl w:val="F9F86B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44B18BA"/>
    <w:multiLevelType w:val="hybridMultilevel"/>
    <w:tmpl w:val="9CC021F4"/>
    <w:lvl w:ilvl="0" w:tplc="8968E5B2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D105F7"/>
    <w:multiLevelType w:val="hybridMultilevel"/>
    <w:tmpl w:val="4A38BE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55F674BD"/>
    <w:multiLevelType w:val="hybridMultilevel"/>
    <w:tmpl w:val="69FC75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88233C7"/>
    <w:multiLevelType w:val="hybridMultilevel"/>
    <w:tmpl w:val="C3B800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5D972C4B"/>
    <w:multiLevelType w:val="hybridMultilevel"/>
    <w:tmpl w:val="9384B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62D833F7"/>
    <w:multiLevelType w:val="hybridMultilevel"/>
    <w:tmpl w:val="BF6E7C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5135884"/>
    <w:multiLevelType w:val="hybridMultilevel"/>
    <w:tmpl w:val="EA2C56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5D449B1"/>
    <w:multiLevelType w:val="hybridMultilevel"/>
    <w:tmpl w:val="C67880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650527D"/>
    <w:multiLevelType w:val="hybridMultilevel"/>
    <w:tmpl w:val="158842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6BF7C7D"/>
    <w:multiLevelType w:val="hybridMultilevel"/>
    <w:tmpl w:val="551C70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8420542"/>
    <w:multiLevelType w:val="hybridMultilevel"/>
    <w:tmpl w:val="EEB4F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8A674A7"/>
    <w:multiLevelType w:val="hybridMultilevel"/>
    <w:tmpl w:val="07FA79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6AE80E04"/>
    <w:multiLevelType w:val="hybridMultilevel"/>
    <w:tmpl w:val="CAFE2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EFD3ACC"/>
    <w:multiLevelType w:val="hybridMultilevel"/>
    <w:tmpl w:val="295887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768F29E0"/>
    <w:multiLevelType w:val="hybridMultilevel"/>
    <w:tmpl w:val="744C1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B357267"/>
    <w:multiLevelType w:val="hybridMultilevel"/>
    <w:tmpl w:val="35D484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7DE105C6"/>
    <w:multiLevelType w:val="hybridMultilevel"/>
    <w:tmpl w:val="BFC8D738"/>
    <w:lvl w:ilvl="0" w:tplc="8D0EB50A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7E402878"/>
    <w:multiLevelType w:val="hybridMultilevel"/>
    <w:tmpl w:val="1938CA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16"/>
  </w:num>
  <w:num w:numId="3">
    <w:abstractNumId w:val="40"/>
  </w:num>
  <w:num w:numId="4">
    <w:abstractNumId w:val="14"/>
  </w:num>
  <w:num w:numId="5">
    <w:abstractNumId w:val="54"/>
  </w:num>
  <w:num w:numId="6">
    <w:abstractNumId w:val="55"/>
  </w:num>
  <w:num w:numId="7">
    <w:abstractNumId w:val="25"/>
  </w:num>
  <w:num w:numId="8">
    <w:abstractNumId w:val="29"/>
  </w:num>
  <w:num w:numId="9">
    <w:abstractNumId w:val="56"/>
  </w:num>
  <w:num w:numId="10">
    <w:abstractNumId w:val="30"/>
  </w:num>
  <w:num w:numId="11">
    <w:abstractNumId w:val="53"/>
  </w:num>
  <w:num w:numId="12">
    <w:abstractNumId w:val="10"/>
  </w:num>
  <w:num w:numId="13">
    <w:abstractNumId w:val="13"/>
  </w:num>
  <w:num w:numId="14">
    <w:abstractNumId w:val="36"/>
  </w:num>
  <w:num w:numId="15">
    <w:abstractNumId w:val="2"/>
  </w:num>
  <w:num w:numId="16">
    <w:abstractNumId w:val="11"/>
  </w:num>
  <w:num w:numId="17">
    <w:abstractNumId w:val="52"/>
  </w:num>
  <w:num w:numId="18">
    <w:abstractNumId w:val="47"/>
  </w:num>
  <w:num w:numId="19">
    <w:abstractNumId w:val="34"/>
  </w:num>
  <w:num w:numId="20">
    <w:abstractNumId w:val="44"/>
  </w:num>
  <w:num w:numId="21">
    <w:abstractNumId w:val="15"/>
  </w:num>
  <w:num w:numId="22">
    <w:abstractNumId w:val="35"/>
  </w:num>
  <w:num w:numId="23">
    <w:abstractNumId w:val="27"/>
  </w:num>
  <w:num w:numId="24">
    <w:abstractNumId w:val="24"/>
  </w:num>
  <w:num w:numId="25">
    <w:abstractNumId w:val="6"/>
  </w:num>
  <w:num w:numId="26">
    <w:abstractNumId w:val="21"/>
  </w:num>
  <w:num w:numId="27">
    <w:abstractNumId w:val="9"/>
  </w:num>
  <w:num w:numId="28">
    <w:abstractNumId w:val="50"/>
  </w:num>
  <w:num w:numId="29">
    <w:abstractNumId w:val="41"/>
  </w:num>
  <w:num w:numId="30">
    <w:abstractNumId w:val="43"/>
  </w:num>
  <w:num w:numId="31">
    <w:abstractNumId w:val="18"/>
  </w:num>
  <w:num w:numId="32">
    <w:abstractNumId w:val="26"/>
  </w:num>
  <w:num w:numId="33">
    <w:abstractNumId w:val="20"/>
  </w:num>
  <w:num w:numId="34">
    <w:abstractNumId w:val="12"/>
  </w:num>
  <w:num w:numId="35">
    <w:abstractNumId w:val="4"/>
  </w:num>
  <w:num w:numId="36">
    <w:abstractNumId w:val="7"/>
  </w:num>
  <w:num w:numId="37">
    <w:abstractNumId w:val="46"/>
  </w:num>
  <w:num w:numId="38">
    <w:abstractNumId w:val="33"/>
  </w:num>
  <w:num w:numId="39">
    <w:abstractNumId w:val="32"/>
  </w:num>
  <w:num w:numId="40">
    <w:abstractNumId w:val="38"/>
  </w:num>
  <w:num w:numId="41">
    <w:abstractNumId w:val="31"/>
  </w:num>
  <w:num w:numId="42">
    <w:abstractNumId w:val="1"/>
  </w:num>
  <w:num w:numId="43">
    <w:abstractNumId w:val="19"/>
  </w:num>
  <w:num w:numId="44">
    <w:abstractNumId w:val="48"/>
  </w:num>
  <w:num w:numId="45">
    <w:abstractNumId w:val="51"/>
  </w:num>
  <w:num w:numId="46">
    <w:abstractNumId w:val="42"/>
  </w:num>
  <w:num w:numId="47">
    <w:abstractNumId w:val="17"/>
  </w:num>
  <w:num w:numId="48">
    <w:abstractNumId w:val="49"/>
  </w:num>
  <w:num w:numId="49">
    <w:abstractNumId w:val="37"/>
  </w:num>
  <w:num w:numId="50">
    <w:abstractNumId w:val="3"/>
  </w:num>
  <w:num w:numId="51">
    <w:abstractNumId w:val="45"/>
  </w:num>
  <w:num w:numId="52">
    <w:abstractNumId w:val="5"/>
  </w:num>
  <w:num w:numId="53">
    <w:abstractNumId w:val="0"/>
  </w:num>
  <w:num w:numId="54">
    <w:abstractNumId w:val="23"/>
  </w:num>
  <w:num w:numId="55">
    <w:abstractNumId w:val="22"/>
  </w:num>
  <w:num w:numId="56">
    <w:abstractNumId w:val="39"/>
  </w:num>
  <w:num w:numId="57">
    <w:abstractNumId w:val="8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6EC"/>
    <w:rsid w:val="00001123"/>
    <w:rsid w:val="00006E44"/>
    <w:rsid w:val="00010C4B"/>
    <w:rsid w:val="00015E20"/>
    <w:rsid w:val="000324E9"/>
    <w:rsid w:val="00066E19"/>
    <w:rsid w:val="00067338"/>
    <w:rsid w:val="000765B7"/>
    <w:rsid w:val="00083750"/>
    <w:rsid w:val="0009138D"/>
    <w:rsid w:val="00094E14"/>
    <w:rsid w:val="000B35FC"/>
    <w:rsid w:val="000C6C51"/>
    <w:rsid w:val="000E0875"/>
    <w:rsid w:val="000E1B9E"/>
    <w:rsid w:val="000F2270"/>
    <w:rsid w:val="00135936"/>
    <w:rsid w:val="0015424C"/>
    <w:rsid w:val="00173020"/>
    <w:rsid w:val="001A638E"/>
    <w:rsid w:val="001A77EF"/>
    <w:rsid w:val="001B77EF"/>
    <w:rsid w:val="001F4EF7"/>
    <w:rsid w:val="00213922"/>
    <w:rsid w:val="00214666"/>
    <w:rsid w:val="002751EA"/>
    <w:rsid w:val="002A5C64"/>
    <w:rsid w:val="002E0D4C"/>
    <w:rsid w:val="002E4350"/>
    <w:rsid w:val="00341B57"/>
    <w:rsid w:val="00354CB7"/>
    <w:rsid w:val="00355A24"/>
    <w:rsid w:val="003B50AC"/>
    <w:rsid w:val="003C2EF4"/>
    <w:rsid w:val="003E275C"/>
    <w:rsid w:val="00405AA2"/>
    <w:rsid w:val="004139C8"/>
    <w:rsid w:val="0043477F"/>
    <w:rsid w:val="004558F8"/>
    <w:rsid w:val="004673FD"/>
    <w:rsid w:val="00490AB3"/>
    <w:rsid w:val="00495746"/>
    <w:rsid w:val="004D081A"/>
    <w:rsid w:val="004D2A94"/>
    <w:rsid w:val="004E484D"/>
    <w:rsid w:val="00510F16"/>
    <w:rsid w:val="005241C0"/>
    <w:rsid w:val="00551C23"/>
    <w:rsid w:val="00572010"/>
    <w:rsid w:val="00573AE0"/>
    <w:rsid w:val="0059039D"/>
    <w:rsid w:val="005B5C82"/>
    <w:rsid w:val="005C4A79"/>
    <w:rsid w:val="005C57F3"/>
    <w:rsid w:val="005D698B"/>
    <w:rsid w:val="00640DED"/>
    <w:rsid w:val="006423F0"/>
    <w:rsid w:val="006446EC"/>
    <w:rsid w:val="00677F29"/>
    <w:rsid w:val="00683DF6"/>
    <w:rsid w:val="006A7D1E"/>
    <w:rsid w:val="006C3590"/>
    <w:rsid w:val="006D496E"/>
    <w:rsid w:val="006D524A"/>
    <w:rsid w:val="006F025F"/>
    <w:rsid w:val="006F179F"/>
    <w:rsid w:val="006F196E"/>
    <w:rsid w:val="006F30CF"/>
    <w:rsid w:val="00705A5E"/>
    <w:rsid w:val="007470F9"/>
    <w:rsid w:val="00761693"/>
    <w:rsid w:val="00773E99"/>
    <w:rsid w:val="00776C90"/>
    <w:rsid w:val="00790A5D"/>
    <w:rsid w:val="007D124E"/>
    <w:rsid w:val="007D7B7C"/>
    <w:rsid w:val="007E1213"/>
    <w:rsid w:val="007E4D9B"/>
    <w:rsid w:val="008010A9"/>
    <w:rsid w:val="0081692B"/>
    <w:rsid w:val="00820AAD"/>
    <w:rsid w:val="008220CD"/>
    <w:rsid w:val="0084346B"/>
    <w:rsid w:val="00860B22"/>
    <w:rsid w:val="00884774"/>
    <w:rsid w:val="008C1CE4"/>
    <w:rsid w:val="008D1743"/>
    <w:rsid w:val="008D2301"/>
    <w:rsid w:val="00900A89"/>
    <w:rsid w:val="00923AF4"/>
    <w:rsid w:val="0094096B"/>
    <w:rsid w:val="00965DC9"/>
    <w:rsid w:val="00980AE6"/>
    <w:rsid w:val="00982B2E"/>
    <w:rsid w:val="009926C3"/>
    <w:rsid w:val="00993853"/>
    <w:rsid w:val="00996546"/>
    <w:rsid w:val="009B5126"/>
    <w:rsid w:val="00A21992"/>
    <w:rsid w:val="00A21D12"/>
    <w:rsid w:val="00A225B3"/>
    <w:rsid w:val="00A336ED"/>
    <w:rsid w:val="00A34CA0"/>
    <w:rsid w:val="00A36883"/>
    <w:rsid w:val="00A42BBB"/>
    <w:rsid w:val="00A44D17"/>
    <w:rsid w:val="00A56471"/>
    <w:rsid w:val="00A63A9A"/>
    <w:rsid w:val="00A73A34"/>
    <w:rsid w:val="00A75853"/>
    <w:rsid w:val="00A90722"/>
    <w:rsid w:val="00AA229B"/>
    <w:rsid w:val="00AB36EA"/>
    <w:rsid w:val="00AC6236"/>
    <w:rsid w:val="00AC7408"/>
    <w:rsid w:val="00AD389C"/>
    <w:rsid w:val="00AD3EA3"/>
    <w:rsid w:val="00AF3170"/>
    <w:rsid w:val="00B021EE"/>
    <w:rsid w:val="00B14D62"/>
    <w:rsid w:val="00B24F65"/>
    <w:rsid w:val="00B3490A"/>
    <w:rsid w:val="00B41C62"/>
    <w:rsid w:val="00B43B85"/>
    <w:rsid w:val="00B60550"/>
    <w:rsid w:val="00B614C2"/>
    <w:rsid w:val="00B624F3"/>
    <w:rsid w:val="00B67CF5"/>
    <w:rsid w:val="00B907F8"/>
    <w:rsid w:val="00BC07EE"/>
    <w:rsid w:val="00BC183C"/>
    <w:rsid w:val="00BF091C"/>
    <w:rsid w:val="00BF5AEF"/>
    <w:rsid w:val="00C071C3"/>
    <w:rsid w:val="00C11AE6"/>
    <w:rsid w:val="00C25D7A"/>
    <w:rsid w:val="00C27E61"/>
    <w:rsid w:val="00C55B31"/>
    <w:rsid w:val="00C607C6"/>
    <w:rsid w:val="00C7419B"/>
    <w:rsid w:val="00C8728B"/>
    <w:rsid w:val="00C90521"/>
    <w:rsid w:val="00D11C5C"/>
    <w:rsid w:val="00D62751"/>
    <w:rsid w:val="00D813DC"/>
    <w:rsid w:val="00DB4B00"/>
    <w:rsid w:val="00DB6264"/>
    <w:rsid w:val="00DB6E92"/>
    <w:rsid w:val="00DD1B76"/>
    <w:rsid w:val="00DF559F"/>
    <w:rsid w:val="00E62499"/>
    <w:rsid w:val="00E84965"/>
    <w:rsid w:val="00E90AA8"/>
    <w:rsid w:val="00EA4774"/>
    <w:rsid w:val="00EA5757"/>
    <w:rsid w:val="00EB54BB"/>
    <w:rsid w:val="00EB6A39"/>
    <w:rsid w:val="00ED06E0"/>
    <w:rsid w:val="00ED1FD0"/>
    <w:rsid w:val="00EE7646"/>
    <w:rsid w:val="00EF2C5F"/>
    <w:rsid w:val="00EF7D0E"/>
    <w:rsid w:val="00F033CD"/>
    <w:rsid w:val="00F34738"/>
    <w:rsid w:val="00F46FC9"/>
    <w:rsid w:val="00F61488"/>
    <w:rsid w:val="00F62658"/>
    <w:rsid w:val="00F72207"/>
    <w:rsid w:val="00FA1252"/>
    <w:rsid w:val="00FB5927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E22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46E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6EC"/>
    <w:pPr>
      <w:ind w:left="720"/>
      <w:contextualSpacing/>
    </w:pPr>
  </w:style>
  <w:style w:type="paragraph" w:customStyle="1" w:styleId="p1">
    <w:name w:val="p1"/>
    <w:basedOn w:val="Normal"/>
    <w:rsid w:val="006446EC"/>
    <w:rPr>
      <w:rFonts w:ascii="Times" w:hAnsi="Times"/>
      <w:color w:val="181A18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F46F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46FC9"/>
  </w:style>
  <w:style w:type="character" w:customStyle="1" w:styleId="CommentTextChar">
    <w:name w:val="Comment Text Char"/>
    <w:basedOn w:val="DefaultParagraphFont"/>
    <w:link w:val="CommentText"/>
    <w:uiPriority w:val="99"/>
    <w:rsid w:val="00F46FC9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F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FC9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F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FC9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3DF6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5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95</Words>
  <Characters>11855</Characters>
  <Application>Microsoft Office Word</Application>
  <DocSecurity>0</DocSecurity>
  <Lines>211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Microsoft Office User</cp:lastModifiedBy>
  <cp:revision>2</cp:revision>
  <dcterms:created xsi:type="dcterms:W3CDTF">2021-06-25T00:13:00Z</dcterms:created>
  <dcterms:modified xsi:type="dcterms:W3CDTF">2021-06-25T00:13:00Z</dcterms:modified>
</cp:coreProperties>
</file>